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F2F88" w14:textId="58E7F717" w:rsidR="004433E0" w:rsidRDefault="004433E0" w:rsidP="004433E0">
      <w:pPr>
        <w:jc w:val="center"/>
        <w:textAlignment w:val="baseline"/>
        <w:rPr>
          <w:b/>
          <w:bCs/>
        </w:rPr>
      </w:pPr>
      <w:r>
        <w:rPr>
          <w:b/>
          <w:bCs/>
        </w:rPr>
        <w:t>Supporting Information</w:t>
      </w:r>
    </w:p>
    <w:p w14:paraId="072A6E65" w14:textId="77777777" w:rsidR="004433E0" w:rsidRDefault="004433E0" w:rsidP="00855B65">
      <w:pPr>
        <w:jc w:val="center"/>
        <w:textAlignment w:val="baseline"/>
        <w:rPr>
          <w:b/>
          <w:bCs/>
        </w:rPr>
      </w:pPr>
    </w:p>
    <w:p w14:paraId="3794E02C" w14:textId="6665ACB3" w:rsidR="00652630" w:rsidRDefault="009A54CC" w:rsidP="00652630">
      <w:pPr>
        <w:textAlignment w:val="baseline"/>
        <w:rPr>
          <w:color w:val="000000"/>
        </w:rPr>
      </w:pPr>
      <w:r>
        <w:rPr>
          <w:b/>
          <w:bCs/>
        </w:rPr>
        <w:t>Supporting Information A</w:t>
      </w:r>
      <w:r w:rsidR="00652630" w:rsidRPr="00652630">
        <w:rPr>
          <w:b/>
          <w:bCs/>
          <w:i/>
          <w:iCs/>
          <w:color w:val="000000"/>
        </w:rPr>
        <w:t> </w:t>
      </w:r>
      <w:r w:rsidR="00652630" w:rsidRPr="00652630">
        <w:rPr>
          <w:color w:val="000000"/>
        </w:rPr>
        <w:t> </w:t>
      </w:r>
    </w:p>
    <w:p w14:paraId="2A199983" w14:textId="77777777" w:rsidR="004433E0" w:rsidRPr="00652630" w:rsidRDefault="004433E0" w:rsidP="00652630">
      <w:pPr>
        <w:textAlignment w:val="baseline"/>
        <w:rPr>
          <w:rFonts w:ascii="Segoe UI" w:hAnsi="Segoe UI" w:cs="Segoe UI"/>
          <w:sz w:val="18"/>
          <w:szCs w:val="18"/>
        </w:rPr>
      </w:pPr>
    </w:p>
    <w:p w14:paraId="6568C2C3" w14:textId="77777777" w:rsidR="00652630" w:rsidRPr="00652630" w:rsidRDefault="00652630" w:rsidP="00652630">
      <w:pPr>
        <w:textAlignment w:val="baseline"/>
        <w:rPr>
          <w:rFonts w:ascii="Segoe UI" w:hAnsi="Segoe UI" w:cs="Segoe UI"/>
          <w:sz w:val="18"/>
          <w:szCs w:val="18"/>
        </w:rPr>
      </w:pPr>
      <w:r w:rsidRPr="00652630">
        <w:rPr>
          <w:i/>
          <w:iCs/>
          <w:color w:val="000000"/>
        </w:rPr>
        <w:t>Results of Mixed-Effects Modeling of Prevalence for All Criteria</w:t>
      </w:r>
      <w:r w:rsidRPr="00652630">
        <w:rPr>
          <w:color w:val="00000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170"/>
        <w:gridCol w:w="1200"/>
        <w:gridCol w:w="1290"/>
        <w:gridCol w:w="1290"/>
      </w:tblGrid>
      <w:tr w:rsidR="00652630" w:rsidRPr="00652630" w14:paraId="3B0D7544" w14:textId="77777777" w:rsidTr="00855B65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049751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b/>
                <w:bCs/>
                <w:color w:val="000000"/>
              </w:rPr>
              <w:t>Fixed Effect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2433F6" w14:textId="2A919F4E" w:rsidR="00652630" w:rsidRPr="00652630" w:rsidRDefault="00652630" w:rsidP="00855B65">
            <w:pPr>
              <w:rPr>
                <w:b/>
                <w:bCs/>
                <w:sz w:val="22"/>
                <w:szCs w:val="22"/>
              </w:rPr>
            </w:pPr>
            <w:r w:rsidRPr="00652630">
              <w:rPr>
                <w:rFonts w:ascii="Cambria Math" w:hAnsi="Cambria Math" w:cs="Cambria Math"/>
                <w:b/>
                <w:bCs/>
                <w:sz w:val="22"/>
                <w:szCs w:val="22"/>
                <w:bdr w:val="none" w:sz="0" w:space="0" w:color="auto" w:frame="1"/>
              </w:rPr>
              <w:t>𝛽</w:t>
            </w:r>
            <w:r w:rsidRPr="00652630">
              <w:rPr>
                <w:b/>
                <w:bCs/>
                <w:sz w:val="22"/>
                <w:szCs w:val="22"/>
                <w:bdr w:val="none" w:sz="0" w:space="0" w:color="auto" w:frame="1"/>
              </w:rPr>
              <w:t>^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EEA67DE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b/>
                <w:bCs/>
                <w:color w:val="000000"/>
              </w:rPr>
              <w:t>SE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9F8119" w14:textId="77777777" w:rsidR="00652630" w:rsidRPr="00652630" w:rsidRDefault="00652630" w:rsidP="00855B65">
            <w:pPr>
              <w:textAlignment w:val="baseline"/>
              <w:rPr>
                <w:i/>
                <w:iCs/>
              </w:rPr>
            </w:pPr>
            <w:r w:rsidRPr="00652630">
              <w:rPr>
                <w:b/>
                <w:bCs/>
                <w:i/>
                <w:iCs/>
                <w:color w:val="000000"/>
              </w:rPr>
              <w:t>z</w:t>
            </w:r>
            <w:r w:rsidRPr="00652630">
              <w:rPr>
                <w:i/>
                <w:iCs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286091" w14:textId="77777777" w:rsidR="00652630" w:rsidRPr="00652630" w:rsidRDefault="00652630" w:rsidP="00855B65">
            <w:pPr>
              <w:textAlignment w:val="baseline"/>
            </w:pPr>
            <w:r w:rsidRPr="00855B65">
              <w:rPr>
                <w:b/>
                <w:bCs/>
                <w:i/>
                <w:iCs/>
                <w:color w:val="000000"/>
              </w:rPr>
              <w:t>p</w:t>
            </w:r>
            <w:r w:rsidRPr="00652630">
              <w:rPr>
                <w:b/>
                <w:bCs/>
                <w:color w:val="000000"/>
              </w:rPr>
              <w:t xml:space="preserve"> value</w:t>
            </w:r>
            <w:r w:rsidRPr="00652630">
              <w:rPr>
                <w:color w:val="000000"/>
              </w:rPr>
              <w:t> </w:t>
            </w:r>
          </w:p>
        </w:tc>
      </w:tr>
      <w:tr w:rsidR="00652630" w:rsidRPr="00652630" w14:paraId="42BEFE76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87C56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b/>
                <w:bCs/>
                <w:color w:val="000000"/>
              </w:rPr>
              <w:t>Max-of-5 Criterion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69F6B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EC434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9F44E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E2003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</w:tr>
      <w:tr w:rsidR="00652630" w:rsidRPr="00652630" w14:paraId="59FD7289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4D9F2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(Intercept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9F406" w14:textId="45EBE7DF" w:rsidR="00652630" w:rsidRPr="00652630" w:rsidRDefault="49401561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-1.26</w:t>
            </w:r>
            <w:r w:rsidR="743F5963" w:rsidRPr="372458AF">
              <w:rPr>
                <w:color w:val="000000" w:themeColor="text1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38597" w14:textId="69204AC2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</w:t>
            </w:r>
            <w:r w:rsidR="5A8B0833" w:rsidRPr="372458AF">
              <w:rPr>
                <w:color w:val="000000" w:themeColor="text1"/>
              </w:rPr>
              <w:t>28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8AB8C" w14:textId="4D001336" w:rsidR="00652630" w:rsidRPr="00652630" w:rsidRDefault="0AFA6C04" w:rsidP="00855B65">
            <w:pPr>
              <w:textAlignment w:val="baseline"/>
            </w:pPr>
            <w:r w:rsidRPr="372458AF">
              <w:rPr>
                <w:color w:val="000000" w:themeColor="text1"/>
              </w:rPr>
              <w:t>-4.53</w:t>
            </w:r>
            <w:r w:rsidR="743F5963"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A14D2" w14:textId="5B951801" w:rsidR="00652630" w:rsidRPr="00652630" w:rsidRDefault="75B71BB7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&lt;.001</w:t>
            </w:r>
            <w:r w:rsidR="743F5963" w:rsidRPr="372458AF">
              <w:rPr>
                <w:color w:val="000000" w:themeColor="text1"/>
              </w:rPr>
              <w:t> </w:t>
            </w:r>
          </w:p>
        </w:tc>
      </w:tr>
      <w:tr w:rsidR="00652630" w:rsidRPr="00652630" w14:paraId="71CE9881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FDF16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Task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E4FB8" w14:textId="138AAA38" w:rsidR="00652630" w:rsidRPr="00652630" w:rsidRDefault="27CD696F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0.17</w:t>
            </w:r>
            <w:r w:rsidR="743F5963" w:rsidRPr="372458AF">
              <w:rPr>
                <w:color w:val="000000" w:themeColor="text1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52214" w14:textId="074A03C0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</w:t>
            </w:r>
            <w:r w:rsidR="6279A97F" w:rsidRPr="372458AF">
              <w:rPr>
                <w:color w:val="000000" w:themeColor="text1"/>
              </w:rPr>
              <w:t>31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94A1C" w14:textId="5FCB2FE8" w:rsidR="00652630" w:rsidRPr="00652630" w:rsidRDefault="5266891A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0.54</w:t>
            </w:r>
            <w:r w:rsidR="743F5963"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CDCC7" w14:textId="20F56C51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.</w:t>
            </w:r>
            <w:r w:rsidR="353EE220" w:rsidRPr="372458AF">
              <w:rPr>
                <w:color w:val="000000" w:themeColor="text1"/>
              </w:rPr>
              <w:t>588</w:t>
            </w:r>
            <w:r w:rsidRPr="372458AF">
              <w:rPr>
                <w:color w:val="000000" w:themeColor="text1"/>
              </w:rPr>
              <w:t> </w:t>
            </w:r>
          </w:p>
        </w:tc>
      </w:tr>
      <w:tr w:rsidR="00652630" w:rsidRPr="00652630" w14:paraId="344E32C9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D8161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Person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92B1A" w14:textId="28B83449" w:rsidR="00652630" w:rsidRPr="00652630" w:rsidRDefault="1CC179DD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0.05</w:t>
            </w:r>
            <w:r w:rsidR="743F5963" w:rsidRPr="372458AF">
              <w:rPr>
                <w:color w:val="000000" w:themeColor="text1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73527" w14:textId="35ACD4F1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0.</w:t>
            </w:r>
            <w:r w:rsidR="58A16904" w:rsidRPr="372458AF">
              <w:rPr>
                <w:color w:val="000000" w:themeColor="text1"/>
              </w:rPr>
              <w:t>30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ECF30" w14:textId="47480C4D" w:rsidR="00652630" w:rsidRPr="00652630" w:rsidRDefault="19606829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0.19</w:t>
            </w:r>
            <w:r w:rsidR="743F5963"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F6337" w14:textId="4BC80D54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.</w:t>
            </w:r>
            <w:r w:rsidR="668123C6" w:rsidRPr="372458AF">
              <w:rPr>
                <w:color w:val="000000" w:themeColor="text1"/>
              </w:rPr>
              <w:t>852</w:t>
            </w:r>
            <w:r w:rsidRPr="372458AF">
              <w:rPr>
                <w:color w:val="000000" w:themeColor="text1"/>
              </w:rPr>
              <w:t> </w:t>
            </w:r>
          </w:p>
        </w:tc>
      </w:tr>
      <w:tr w:rsidR="00652630" w:rsidRPr="00652630" w14:paraId="057F64E6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F21E3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b/>
                <w:bCs/>
                <w:color w:val="000000"/>
              </w:rPr>
              <w:t>Mean-of-2 Criterion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3C546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3F708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8B743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B5883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</w:tr>
      <w:tr w:rsidR="00652630" w:rsidRPr="00652630" w14:paraId="4A327659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E6DBA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(Intercept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42573" w14:textId="2EFEB117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-0.</w:t>
            </w:r>
            <w:r w:rsidR="7629CBD2" w:rsidRPr="372458AF">
              <w:rPr>
                <w:color w:val="000000" w:themeColor="text1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DA56A" w14:textId="4E522CBE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0.2</w:t>
            </w:r>
            <w:r w:rsidR="7ED6FDEC" w:rsidRPr="372458AF">
              <w:rPr>
                <w:color w:val="000000" w:themeColor="text1"/>
              </w:rPr>
              <w:t>5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FAEFF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-2.45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93E29" w14:textId="223C27D4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.01</w:t>
            </w:r>
            <w:r w:rsidR="3F8560EB" w:rsidRPr="372458AF">
              <w:rPr>
                <w:color w:val="000000" w:themeColor="text1"/>
              </w:rPr>
              <w:t>4</w:t>
            </w:r>
            <w:r w:rsidRPr="372458AF">
              <w:rPr>
                <w:color w:val="000000" w:themeColor="text1"/>
              </w:rPr>
              <w:t> </w:t>
            </w:r>
          </w:p>
        </w:tc>
      </w:tr>
      <w:tr w:rsidR="00652630" w:rsidRPr="00652630" w14:paraId="6CB980D1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30ACD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Task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22579" w14:textId="0CFA05E4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2</w:t>
            </w:r>
            <w:r w:rsidR="7AB8F4D5" w:rsidRPr="372458AF">
              <w:rPr>
                <w:color w:val="000000" w:themeColor="text1"/>
              </w:rPr>
              <w:t>6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48C56" w14:textId="68CAADEB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2</w:t>
            </w:r>
            <w:r w:rsidR="684550C3" w:rsidRPr="372458AF">
              <w:rPr>
                <w:color w:val="000000" w:themeColor="text1"/>
              </w:rPr>
              <w:t>9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8C956" w14:textId="6D3F5D7D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9</w:t>
            </w:r>
            <w:r w:rsidR="2BA51F42" w:rsidRPr="372458AF">
              <w:rPr>
                <w:color w:val="000000" w:themeColor="text1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0B917" w14:textId="4C41B241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.3</w:t>
            </w:r>
            <w:r w:rsidR="469DF6E9" w:rsidRPr="372458AF">
              <w:rPr>
                <w:color w:val="000000" w:themeColor="text1"/>
              </w:rPr>
              <w:t>58</w:t>
            </w:r>
            <w:r w:rsidRPr="372458AF">
              <w:rPr>
                <w:color w:val="000000" w:themeColor="text1"/>
              </w:rPr>
              <w:t> </w:t>
            </w:r>
          </w:p>
        </w:tc>
      </w:tr>
      <w:tr w:rsidR="00652630" w:rsidRPr="00652630" w14:paraId="191C5CBA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38FCD7C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Person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ECAD5C0" w14:textId="0AF5B288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</w:t>
            </w:r>
            <w:r w:rsidR="11B33C15" w:rsidRPr="372458AF">
              <w:rPr>
                <w:color w:val="000000" w:themeColor="text1"/>
              </w:rPr>
              <w:t>15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677206F" w14:textId="07DADD5D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2</w:t>
            </w:r>
            <w:r w:rsidR="4CF5EBA1" w:rsidRPr="372458AF">
              <w:rPr>
                <w:color w:val="000000" w:themeColor="text1"/>
              </w:rPr>
              <w:t>7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3241B90" w14:textId="79BE31C0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0.</w:t>
            </w:r>
            <w:r w:rsidR="231D4315" w:rsidRPr="372458AF">
              <w:rPr>
                <w:color w:val="000000" w:themeColor="text1"/>
              </w:rPr>
              <w:t>56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B4249F7" w14:textId="118C6F15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.</w:t>
            </w:r>
            <w:r w:rsidR="7B8C4511" w:rsidRPr="372458AF">
              <w:rPr>
                <w:color w:val="000000" w:themeColor="text1"/>
              </w:rPr>
              <w:t>578</w:t>
            </w:r>
            <w:r w:rsidRPr="372458AF">
              <w:rPr>
                <w:color w:val="000000" w:themeColor="text1"/>
              </w:rPr>
              <w:t> </w:t>
            </w:r>
          </w:p>
        </w:tc>
      </w:tr>
    </w:tbl>
    <w:p w14:paraId="701E16CC" w14:textId="77777777" w:rsidR="00652630" w:rsidRPr="00652630" w:rsidRDefault="00652630" w:rsidP="00652630">
      <w:pPr>
        <w:textAlignment w:val="baseline"/>
        <w:rPr>
          <w:rFonts w:ascii="Segoe UI" w:hAnsi="Segoe UI" w:cs="Segoe UI"/>
          <w:sz w:val="18"/>
          <w:szCs w:val="18"/>
        </w:rPr>
      </w:pPr>
      <w:r w:rsidRPr="00652630">
        <w:rPr>
          <w:i/>
          <w:iCs/>
        </w:rPr>
        <w:t>Note.</w:t>
      </w:r>
      <w:r w:rsidRPr="00652630">
        <w:t xml:space="preserve"> SE = standard error of the mean.  </w:t>
      </w:r>
    </w:p>
    <w:p w14:paraId="4D5D7809" w14:textId="77777777" w:rsidR="00652630" w:rsidRDefault="00652630" w:rsidP="00652630">
      <w:pPr>
        <w:textAlignment w:val="baseline"/>
      </w:pPr>
      <w:r w:rsidRPr="00652630">
        <w:t> </w:t>
      </w:r>
    </w:p>
    <w:p w14:paraId="68E38991" w14:textId="7C216EF1" w:rsidR="00652630" w:rsidRDefault="00652630">
      <w:r>
        <w:br w:type="page"/>
      </w:r>
    </w:p>
    <w:p w14:paraId="29AA09A4" w14:textId="77777777" w:rsidR="00652630" w:rsidRPr="00652630" w:rsidRDefault="00652630" w:rsidP="00652630">
      <w:pPr>
        <w:textAlignment w:val="baseline"/>
        <w:rPr>
          <w:rFonts w:ascii="Segoe UI" w:hAnsi="Segoe UI" w:cs="Segoe UI"/>
          <w:sz w:val="18"/>
          <w:szCs w:val="18"/>
        </w:rPr>
      </w:pPr>
    </w:p>
    <w:p w14:paraId="2782E448" w14:textId="77777777" w:rsidR="004433E0" w:rsidRDefault="009A54CC" w:rsidP="00652630">
      <w:pPr>
        <w:textAlignment w:val="baseline"/>
        <w:rPr>
          <w:b/>
          <w:bCs/>
        </w:rPr>
      </w:pPr>
      <w:r>
        <w:rPr>
          <w:b/>
          <w:bCs/>
        </w:rPr>
        <w:t>Supporting Information B</w:t>
      </w:r>
      <w:r w:rsidR="00652630" w:rsidRPr="00652630">
        <w:rPr>
          <w:b/>
          <w:bCs/>
        </w:rPr>
        <w:t> </w:t>
      </w:r>
    </w:p>
    <w:p w14:paraId="15D2C8B7" w14:textId="775F8BCB" w:rsidR="00652630" w:rsidRPr="00652630" w:rsidRDefault="00652630" w:rsidP="00652630">
      <w:pPr>
        <w:textAlignment w:val="baseline"/>
        <w:rPr>
          <w:rFonts w:ascii="Segoe UI" w:hAnsi="Segoe UI" w:cs="Segoe UI"/>
          <w:sz w:val="18"/>
          <w:szCs w:val="18"/>
        </w:rPr>
      </w:pPr>
      <w:r w:rsidRPr="00652630">
        <w:t> </w:t>
      </w:r>
    </w:p>
    <w:p w14:paraId="526AC6FB" w14:textId="4E0F4DAF" w:rsidR="00652630" w:rsidRPr="00652630" w:rsidRDefault="00823643" w:rsidP="00652630">
      <w:pPr>
        <w:textAlignment w:val="baseline"/>
        <w:rPr>
          <w:rFonts w:ascii="Segoe UI" w:hAnsi="Segoe UI" w:cs="Segoe UI"/>
          <w:sz w:val="18"/>
          <w:szCs w:val="18"/>
        </w:rPr>
      </w:pPr>
      <w:r>
        <w:rPr>
          <w:i/>
          <w:iCs/>
        </w:rPr>
        <w:t xml:space="preserve">Context </w:t>
      </w:r>
      <w:r w:rsidR="00652630" w:rsidRPr="00652630">
        <w:rPr>
          <w:i/>
          <w:iCs/>
        </w:rPr>
        <w:t>Pairwise Comparisons of Prevalence for All Criteria</w:t>
      </w:r>
      <w:r w:rsidR="00652630" w:rsidRPr="00652630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290"/>
        <w:gridCol w:w="1290"/>
        <w:gridCol w:w="1290"/>
        <w:gridCol w:w="1290"/>
      </w:tblGrid>
      <w:tr w:rsidR="00652630" w:rsidRPr="00652630" w14:paraId="58F89CFA" w14:textId="77777777" w:rsidTr="00855B65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60755B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b/>
                <w:bCs/>
                <w:color w:val="000000"/>
              </w:rPr>
              <w:t>Contrast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0830CA9" w14:textId="77777777" w:rsidR="00652630" w:rsidRPr="00652630" w:rsidRDefault="00652630" w:rsidP="00855B65">
            <w:pPr>
              <w:ind w:right="-150"/>
              <w:textAlignment w:val="baseline"/>
            </w:pPr>
            <w:r w:rsidRPr="00652630">
              <w:rPr>
                <w:b/>
                <w:bCs/>
                <w:color w:val="000000"/>
              </w:rPr>
              <w:t>Odds ratio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8978BF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b/>
                <w:bCs/>
                <w:color w:val="000000"/>
              </w:rPr>
              <w:t>SE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AEA30EB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b/>
                <w:bCs/>
                <w:i/>
                <w:iCs/>
                <w:color w:val="000000"/>
              </w:rPr>
              <w:t>z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639931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b/>
                <w:bCs/>
                <w:i/>
                <w:iCs/>
                <w:color w:val="000000"/>
              </w:rPr>
              <w:t>p</w:t>
            </w:r>
            <w:r w:rsidRPr="00652630">
              <w:rPr>
                <w:b/>
                <w:bCs/>
                <w:color w:val="000000"/>
              </w:rPr>
              <w:t xml:space="preserve"> value</w:t>
            </w:r>
            <w:r w:rsidRPr="00652630">
              <w:rPr>
                <w:color w:val="000000"/>
              </w:rPr>
              <w:t> </w:t>
            </w:r>
          </w:p>
        </w:tc>
      </w:tr>
      <w:tr w:rsidR="00652630" w:rsidRPr="00652630" w14:paraId="0FA65889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B1B27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b/>
                <w:bCs/>
                <w:color w:val="000000"/>
              </w:rPr>
              <w:t>Max-of-5 Criterion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D9C6E" w14:textId="77777777" w:rsidR="00652630" w:rsidRPr="00652630" w:rsidRDefault="00652630" w:rsidP="00855B65">
            <w:pPr>
              <w:ind w:right="-150"/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70C11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6B56C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AFADA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</w:tr>
      <w:tr w:rsidR="00652630" w:rsidRPr="00652630" w14:paraId="5E61426B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F435A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Setting vs. Task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7CDC1" w14:textId="6F23A8A4" w:rsidR="00652630" w:rsidRPr="00652630" w:rsidRDefault="743F5963" w:rsidP="00855B65">
            <w:pPr>
              <w:ind w:right="-150"/>
              <w:textAlignment w:val="baseline"/>
            </w:pPr>
            <w:r w:rsidRPr="372458AF">
              <w:rPr>
                <w:color w:val="000000" w:themeColor="text1"/>
              </w:rPr>
              <w:t>0.</w:t>
            </w:r>
            <w:r w:rsidR="2373E4B2" w:rsidRPr="372458AF">
              <w:rPr>
                <w:color w:val="000000" w:themeColor="text1"/>
              </w:rPr>
              <w:t>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D3AE9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0.2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9AF4D" w14:textId="37679CBF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-0.</w:t>
            </w:r>
            <w:r w:rsidR="78C8C58D" w:rsidRPr="372458AF">
              <w:rPr>
                <w:color w:val="000000" w:themeColor="text1"/>
              </w:rPr>
              <w:t>54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6C85D" w14:textId="34044A77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.</w:t>
            </w:r>
            <w:r w:rsidR="4B1CA53D" w:rsidRPr="372458AF">
              <w:rPr>
                <w:color w:val="000000" w:themeColor="text1"/>
              </w:rPr>
              <w:t>852</w:t>
            </w:r>
          </w:p>
        </w:tc>
      </w:tr>
      <w:tr w:rsidR="00652630" w:rsidRPr="00652630" w14:paraId="32B83F90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DEA45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Setting vs. Person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14C61" w14:textId="5E851FFA" w:rsidR="00652630" w:rsidRPr="00652630" w:rsidRDefault="4273EEB1" w:rsidP="00855B65">
            <w:pPr>
              <w:ind w:right="-150"/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0.95</w:t>
            </w:r>
            <w:r w:rsidR="743F5963"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C13FB" w14:textId="4BDCE663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2</w:t>
            </w:r>
            <w:r w:rsidR="28BFA935" w:rsidRPr="372458AF">
              <w:rPr>
                <w:color w:val="000000" w:themeColor="text1"/>
              </w:rPr>
              <w:t>8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76FDC" w14:textId="1FB7B909" w:rsidR="00652630" w:rsidRPr="00652630" w:rsidRDefault="39488150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-0.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FF12" w14:textId="5F280C9D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.9</w:t>
            </w:r>
            <w:r w:rsidR="3D75E479" w:rsidRPr="372458AF">
              <w:rPr>
                <w:color w:val="000000" w:themeColor="text1"/>
              </w:rPr>
              <w:t>81</w:t>
            </w:r>
            <w:r w:rsidRPr="372458AF">
              <w:rPr>
                <w:color w:val="000000" w:themeColor="text1"/>
              </w:rPr>
              <w:t> </w:t>
            </w:r>
          </w:p>
        </w:tc>
      </w:tr>
      <w:tr w:rsidR="00652630" w:rsidRPr="00652630" w14:paraId="3FE246E1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B520D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Task vs. Person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79549" w14:textId="6E0B16C5" w:rsidR="00652630" w:rsidRPr="00652630" w:rsidRDefault="743F5963" w:rsidP="00855B65">
            <w:pPr>
              <w:ind w:right="-150"/>
              <w:textAlignment w:val="baseline"/>
            </w:pPr>
            <w:r w:rsidRPr="372458AF">
              <w:rPr>
                <w:color w:val="000000" w:themeColor="text1"/>
              </w:rPr>
              <w:t>1.1</w:t>
            </w:r>
            <w:r w:rsidR="4D20BFCA" w:rsidRPr="372458AF">
              <w:rPr>
                <w:color w:val="000000" w:themeColor="text1"/>
              </w:rPr>
              <w:t>2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70630" w14:textId="375FD340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2</w:t>
            </w:r>
            <w:r w:rsidR="3C0488B4" w:rsidRPr="372458AF">
              <w:rPr>
                <w:color w:val="000000" w:themeColor="text1"/>
              </w:rPr>
              <w:t>3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50BDE" w14:textId="79C2EB08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0.</w:t>
            </w:r>
            <w:r w:rsidR="270620C1" w:rsidRPr="372458AF">
              <w:rPr>
                <w:color w:val="000000" w:themeColor="text1"/>
              </w:rPr>
              <w:t>57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538D7" w14:textId="19982360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.</w:t>
            </w:r>
            <w:r w:rsidR="4B137C62" w:rsidRPr="372458AF">
              <w:rPr>
                <w:color w:val="000000" w:themeColor="text1"/>
              </w:rPr>
              <w:t>838</w:t>
            </w:r>
            <w:r w:rsidRPr="372458AF">
              <w:rPr>
                <w:color w:val="000000" w:themeColor="text1"/>
              </w:rPr>
              <w:t> </w:t>
            </w:r>
          </w:p>
        </w:tc>
      </w:tr>
      <w:tr w:rsidR="00652630" w:rsidRPr="00652630" w14:paraId="3FCEB898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5F71C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b/>
                <w:bCs/>
                <w:color w:val="000000"/>
              </w:rPr>
              <w:t>Mean-of-2 Criterion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D10D" w14:textId="77777777" w:rsidR="00652630" w:rsidRPr="00652630" w:rsidRDefault="00652630" w:rsidP="00855B65">
            <w:pPr>
              <w:ind w:right="-150"/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1BE6F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37294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F71D4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</w:tr>
      <w:tr w:rsidR="00652630" w:rsidRPr="00652630" w14:paraId="5E7EAB17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C6C3E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Setting vs. Task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17C3C" w14:textId="52C3C0CF" w:rsidR="00652630" w:rsidRPr="00652630" w:rsidRDefault="743F5963" w:rsidP="00855B65">
            <w:pPr>
              <w:ind w:right="-150"/>
              <w:textAlignment w:val="baseline"/>
            </w:pPr>
            <w:r w:rsidRPr="372458AF">
              <w:rPr>
                <w:color w:val="000000" w:themeColor="text1"/>
              </w:rPr>
              <w:t>0.7</w:t>
            </w:r>
            <w:r w:rsidR="31439E9C" w:rsidRPr="372458AF">
              <w:rPr>
                <w:color w:val="000000" w:themeColor="text1"/>
              </w:rPr>
              <w:t>7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7F16D" w14:textId="08DC7333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2</w:t>
            </w:r>
            <w:r w:rsidR="7CB552A8" w:rsidRPr="372458AF">
              <w:rPr>
                <w:color w:val="000000" w:themeColor="text1"/>
              </w:rPr>
              <w:t>2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59E17" w14:textId="0EB3E25C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-0.9</w:t>
            </w:r>
            <w:r w:rsidR="6C75A9E2" w:rsidRPr="372458AF">
              <w:rPr>
                <w:color w:val="000000" w:themeColor="text1"/>
              </w:rPr>
              <w:t>2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EBABD" w14:textId="1FB0683B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.6</w:t>
            </w:r>
            <w:r w:rsidR="6FE87691" w:rsidRPr="372458AF">
              <w:rPr>
                <w:color w:val="000000" w:themeColor="text1"/>
              </w:rPr>
              <w:t>28</w:t>
            </w:r>
            <w:r w:rsidRPr="372458AF">
              <w:rPr>
                <w:color w:val="000000" w:themeColor="text1"/>
              </w:rPr>
              <w:t> </w:t>
            </w:r>
          </w:p>
        </w:tc>
      </w:tr>
      <w:tr w:rsidR="00652630" w:rsidRPr="00652630" w14:paraId="537D3ABE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687AB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Setting vs. Person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F7DB2" w14:textId="2D7E9508" w:rsidR="00652630" w:rsidRPr="00652630" w:rsidRDefault="743F5963" w:rsidP="00855B65">
            <w:pPr>
              <w:ind w:right="-150"/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0.</w:t>
            </w:r>
            <w:r w:rsidR="37B3183E" w:rsidRPr="372458AF">
              <w:rPr>
                <w:color w:val="000000" w:themeColor="text1"/>
              </w:rPr>
              <w:t>86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5CF95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0.23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970A1" w14:textId="763FAB12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-0.</w:t>
            </w:r>
            <w:r w:rsidR="376ABE4A" w:rsidRPr="372458AF">
              <w:rPr>
                <w:color w:val="000000" w:themeColor="text1"/>
              </w:rPr>
              <w:t>56</w:t>
            </w:r>
            <w:r w:rsidRPr="372458AF">
              <w:rPr>
                <w:color w:val="000000" w:themeColor="text1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2A0BD" w14:textId="1FAE62A6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.</w:t>
            </w:r>
            <w:r w:rsidR="154B9F1A" w:rsidRPr="372458AF">
              <w:rPr>
                <w:color w:val="000000" w:themeColor="text1"/>
              </w:rPr>
              <w:t>843</w:t>
            </w:r>
            <w:r w:rsidRPr="372458AF">
              <w:rPr>
                <w:color w:val="000000" w:themeColor="text1"/>
              </w:rPr>
              <w:t> </w:t>
            </w:r>
          </w:p>
        </w:tc>
      </w:tr>
      <w:tr w:rsidR="00652630" w:rsidRPr="00652630" w14:paraId="6D819C23" w14:textId="77777777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6435AD3" w14:textId="77777777" w:rsidR="00652630" w:rsidRPr="00652630" w:rsidRDefault="00652630" w:rsidP="004433E0">
            <w:pPr>
              <w:textAlignment w:val="baseline"/>
            </w:pPr>
            <w:r w:rsidRPr="00652630">
              <w:rPr>
                <w:color w:val="000000"/>
              </w:rPr>
              <w:t>Task vs. Person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1001549" w14:textId="24DEDA18" w:rsidR="00652630" w:rsidRPr="00652630" w:rsidRDefault="743F5963" w:rsidP="00855B65">
            <w:pPr>
              <w:ind w:right="-150"/>
              <w:textAlignment w:val="baseline"/>
            </w:pPr>
            <w:r w:rsidRPr="372458AF">
              <w:rPr>
                <w:color w:val="000000" w:themeColor="text1"/>
              </w:rPr>
              <w:t>1.1</w:t>
            </w:r>
            <w:r w:rsidR="2BA84C29" w:rsidRPr="372458AF">
              <w:rPr>
                <w:color w:val="000000" w:themeColor="text1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B3D7A0B" w14:textId="77777777" w:rsidR="00652630" w:rsidRPr="00652630" w:rsidRDefault="00652630" w:rsidP="00855B65">
            <w:pPr>
              <w:textAlignment w:val="baseline"/>
            </w:pPr>
            <w:r w:rsidRPr="00652630">
              <w:rPr>
                <w:color w:val="000000"/>
              </w:rPr>
              <w:t>0.21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07FE0BF" w14:textId="22F104AF" w:rsidR="00652630" w:rsidRPr="00652630" w:rsidRDefault="743F5963" w:rsidP="00855B65">
            <w:pPr>
              <w:textAlignment w:val="baseline"/>
            </w:pPr>
            <w:r w:rsidRPr="372458AF">
              <w:rPr>
                <w:color w:val="000000" w:themeColor="text1"/>
              </w:rPr>
              <w:t>0.</w:t>
            </w:r>
            <w:r w:rsidR="5888B654" w:rsidRPr="372458AF">
              <w:rPr>
                <w:color w:val="000000" w:themeColor="text1"/>
              </w:rPr>
              <w:t>6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4DDD6AE" w14:textId="2E05BC22" w:rsidR="00652630" w:rsidRPr="00652630" w:rsidRDefault="743F5963" w:rsidP="00855B65">
            <w:pPr>
              <w:textAlignment w:val="baseline"/>
              <w:rPr>
                <w:color w:val="000000" w:themeColor="text1"/>
              </w:rPr>
            </w:pPr>
            <w:r w:rsidRPr="372458AF">
              <w:rPr>
                <w:color w:val="000000" w:themeColor="text1"/>
              </w:rPr>
              <w:t>.</w:t>
            </w:r>
            <w:r w:rsidR="1BC40CB0" w:rsidRPr="372458AF">
              <w:rPr>
                <w:color w:val="000000" w:themeColor="text1"/>
              </w:rPr>
              <w:t>810</w:t>
            </w:r>
            <w:r w:rsidRPr="372458AF">
              <w:rPr>
                <w:color w:val="000000" w:themeColor="text1"/>
              </w:rPr>
              <w:t> </w:t>
            </w:r>
          </w:p>
        </w:tc>
      </w:tr>
    </w:tbl>
    <w:p w14:paraId="204FDD22" w14:textId="77777777" w:rsidR="00652630" w:rsidRPr="00652630" w:rsidRDefault="00652630" w:rsidP="00652630">
      <w:pPr>
        <w:textAlignment w:val="baseline"/>
        <w:rPr>
          <w:rFonts w:ascii="Segoe UI" w:hAnsi="Segoe UI" w:cs="Segoe UI"/>
          <w:sz w:val="18"/>
          <w:szCs w:val="18"/>
        </w:rPr>
      </w:pPr>
      <w:r w:rsidRPr="00652630">
        <w:rPr>
          <w:i/>
          <w:iCs/>
        </w:rPr>
        <w:t>Note.</w:t>
      </w:r>
      <w:r w:rsidRPr="00652630">
        <w:t xml:space="preserve"> SE = standard error of the mean.  </w:t>
      </w:r>
    </w:p>
    <w:p w14:paraId="257A23F6" w14:textId="77777777" w:rsidR="00652630" w:rsidRDefault="00652630"/>
    <w:p w14:paraId="77D0B52B" w14:textId="1CC31B26" w:rsidR="00652630" w:rsidRDefault="00652630">
      <w:r>
        <w:br w:type="page"/>
      </w:r>
    </w:p>
    <w:p w14:paraId="05C629A3" w14:textId="7673AA39" w:rsidR="00652630" w:rsidRDefault="009A54CC" w:rsidP="00652630">
      <w:pPr>
        <w:textAlignment w:val="baseline"/>
        <w:rPr>
          <w:b/>
          <w:bCs/>
        </w:rPr>
      </w:pPr>
      <w:r>
        <w:rPr>
          <w:b/>
          <w:bCs/>
        </w:rPr>
        <w:lastRenderedPageBreak/>
        <w:t>Supporting Information C</w:t>
      </w:r>
    </w:p>
    <w:p w14:paraId="512EB7A2" w14:textId="77777777" w:rsidR="004433E0" w:rsidRPr="00652630" w:rsidRDefault="004433E0" w:rsidP="00652630">
      <w:pPr>
        <w:textAlignment w:val="baseline"/>
        <w:rPr>
          <w:rFonts w:ascii="Segoe UI" w:hAnsi="Segoe UI" w:cs="Segoe UI"/>
          <w:sz w:val="18"/>
          <w:szCs w:val="18"/>
        </w:rPr>
      </w:pPr>
    </w:p>
    <w:p w14:paraId="03F54345" w14:textId="0EC3A80A" w:rsidR="00652630" w:rsidRPr="00652630" w:rsidRDefault="00652630" w:rsidP="00652630">
      <w:pPr>
        <w:textAlignment w:val="baseline"/>
        <w:rPr>
          <w:rFonts w:ascii="Segoe UI" w:hAnsi="Segoe UI" w:cs="Segoe UI"/>
          <w:sz w:val="18"/>
          <w:szCs w:val="18"/>
        </w:rPr>
      </w:pPr>
      <w:r w:rsidRPr="00652630">
        <w:rPr>
          <w:i/>
          <w:iCs/>
          <w:color w:val="000000"/>
        </w:rPr>
        <w:t xml:space="preserve">Results of Mixed-Effects Modeling of </w:t>
      </w:r>
      <w:r>
        <w:rPr>
          <w:i/>
          <w:iCs/>
          <w:color w:val="000000"/>
        </w:rPr>
        <w:t>Magnitude</w:t>
      </w:r>
      <w:r w:rsidRPr="00652630">
        <w:rPr>
          <w:i/>
          <w:iCs/>
          <w:color w:val="000000"/>
        </w:rPr>
        <w:t xml:space="preserve"> for All Criteria</w:t>
      </w:r>
      <w:r w:rsidRPr="00652630">
        <w:rPr>
          <w:color w:val="000000"/>
        </w:rPr>
        <w:t> </w:t>
      </w:r>
    </w:p>
    <w:tbl>
      <w:tblPr>
        <w:tblW w:w="9844" w:type="dxa"/>
        <w:tblLayout w:type="fixed"/>
        <w:tblLook w:val="04A0" w:firstRow="1" w:lastRow="0" w:firstColumn="1" w:lastColumn="0" w:noHBand="0" w:noVBand="1"/>
      </w:tblPr>
      <w:tblGrid>
        <w:gridCol w:w="720"/>
        <w:gridCol w:w="2729"/>
        <w:gridCol w:w="1279"/>
        <w:gridCol w:w="1279"/>
        <w:gridCol w:w="1279"/>
        <w:gridCol w:w="1279"/>
        <w:gridCol w:w="1279"/>
      </w:tblGrid>
      <w:tr w:rsidR="00A376B2" w:rsidRPr="00652630" w14:paraId="3F47F02B" w14:textId="77777777" w:rsidTr="00855B65">
        <w:trPr>
          <w:trHeight w:val="340"/>
        </w:trPr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DF2335" w14:textId="62829658" w:rsidR="00A376B2" w:rsidRPr="00652630" w:rsidRDefault="00A376B2" w:rsidP="004433E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ne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FE08B1D" w14:textId="77777777" w:rsidR="00A376B2" w:rsidRPr="00652630" w:rsidRDefault="00A376B2" w:rsidP="004433E0">
            <w:pPr>
              <w:rPr>
                <w:b/>
                <w:bCs/>
                <w:color w:val="000000"/>
              </w:rPr>
            </w:pPr>
            <w:r w:rsidRPr="00652630">
              <w:rPr>
                <w:b/>
                <w:bCs/>
                <w:color w:val="000000"/>
              </w:rPr>
              <w:t>Fixed Effects  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445C05C" w14:textId="64E885A4" w:rsidR="00A376B2" w:rsidRPr="00652630" w:rsidRDefault="00A376B2" w:rsidP="004433E0">
            <w:pPr>
              <w:rPr>
                <w:b/>
                <w:bCs/>
                <w:color w:val="000000"/>
              </w:rPr>
            </w:pPr>
            <w:r w:rsidRPr="00652630">
              <w:rPr>
                <w:rFonts w:ascii="Cambria Math" w:hAnsi="Cambria Math" w:cs="Cambria Math"/>
                <w:b/>
                <w:bCs/>
                <w:sz w:val="22"/>
                <w:szCs w:val="22"/>
                <w:bdr w:val="none" w:sz="0" w:space="0" w:color="auto" w:frame="1"/>
              </w:rPr>
              <w:t>𝛽</w:t>
            </w:r>
            <w:r w:rsidRPr="00652630">
              <w:rPr>
                <w:b/>
                <w:bCs/>
                <w:sz w:val="22"/>
                <w:szCs w:val="22"/>
                <w:bdr w:val="none" w:sz="0" w:space="0" w:color="auto" w:frame="1"/>
              </w:rPr>
              <w:t>^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F167AF" w14:textId="77777777" w:rsidR="00A376B2" w:rsidRPr="00652630" w:rsidRDefault="00A376B2" w:rsidP="004433E0">
            <w:pPr>
              <w:rPr>
                <w:b/>
                <w:bCs/>
                <w:color w:val="000000"/>
              </w:rPr>
            </w:pPr>
            <w:r w:rsidRPr="00652630">
              <w:rPr>
                <w:b/>
                <w:bCs/>
                <w:color w:val="000000"/>
              </w:rPr>
              <w:t>SE  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236B62" w14:textId="77777777" w:rsidR="00A376B2" w:rsidRPr="00652630" w:rsidRDefault="00A376B2" w:rsidP="004433E0">
            <w:pPr>
              <w:rPr>
                <w:b/>
                <w:bCs/>
                <w:color w:val="000000"/>
              </w:rPr>
            </w:pPr>
            <w:proofErr w:type="spellStart"/>
            <w:r w:rsidRPr="00652630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DB5B07" w14:textId="77777777" w:rsidR="00A376B2" w:rsidRPr="00652630" w:rsidRDefault="00A376B2" w:rsidP="004433E0">
            <w:pPr>
              <w:rPr>
                <w:b/>
                <w:bCs/>
                <w:i/>
                <w:iCs/>
                <w:color w:val="000000"/>
              </w:rPr>
            </w:pPr>
            <w:r w:rsidRPr="00652630"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3FFFDF" w14:textId="2F046B3F" w:rsidR="00A376B2" w:rsidRPr="00652630" w:rsidRDefault="00A376B2" w:rsidP="004433E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b/>
                <w:bCs/>
                <w:color w:val="000000"/>
              </w:rPr>
              <w:t>value</w:t>
            </w:r>
          </w:p>
        </w:tc>
      </w:tr>
      <w:tr w:rsidR="00A376B2" w:rsidRPr="00652630" w14:paraId="145AD2F0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C74169" w14:textId="77777777" w:rsidR="00A376B2" w:rsidRPr="00652630" w:rsidRDefault="00A376B2" w:rsidP="004433E0">
            <w:pPr>
              <w:rPr>
                <w:b/>
                <w:bCs/>
                <w:color w:val="000000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579A9" w14:textId="52BB3FA8" w:rsidR="00A376B2" w:rsidRPr="00652630" w:rsidRDefault="00A376B2" w:rsidP="004433E0">
            <w:pPr>
              <w:rPr>
                <w:b/>
                <w:bCs/>
                <w:color w:val="000000"/>
              </w:rPr>
            </w:pPr>
            <w:r w:rsidRPr="00652630">
              <w:rPr>
                <w:b/>
                <w:bCs/>
                <w:color w:val="000000"/>
              </w:rPr>
              <w:t>Mean-of-2 </w:t>
            </w:r>
            <w:r w:rsidRPr="00823643">
              <w:rPr>
                <w:b/>
                <w:bCs/>
                <w:color w:val="000000"/>
              </w:rPr>
              <w:t>Criter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932A5" w14:textId="77777777" w:rsidR="00A376B2" w:rsidRPr="00652630" w:rsidRDefault="00A376B2" w:rsidP="004433E0">
            <w:pPr>
              <w:rPr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8AD25" w14:textId="77777777" w:rsidR="00A376B2" w:rsidRPr="00652630" w:rsidRDefault="00A376B2" w:rsidP="004433E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75009" w14:textId="77777777" w:rsidR="00A376B2" w:rsidRPr="00652630" w:rsidRDefault="00A376B2" w:rsidP="004433E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6632E" w14:textId="77777777" w:rsidR="00A376B2" w:rsidRPr="00652630" w:rsidRDefault="00A376B2" w:rsidP="004433E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7A391" w14:textId="77777777" w:rsidR="00A376B2" w:rsidRPr="00652630" w:rsidRDefault="00A376B2" w:rsidP="004433E0">
            <w:pPr>
              <w:rPr>
                <w:sz w:val="20"/>
                <w:szCs w:val="20"/>
              </w:rPr>
            </w:pPr>
          </w:p>
        </w:tc>
      </w:tr>
      <w:tr w:rsidR="00A376B2" w:rsidRPr="00652630" w14:paraId="77407A9E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7AD0BB" w14:textId="3B30A998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AEBD2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(Intercept)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4F52A" w14:textId="4787F247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4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50E26" w14:textId="1DB24A90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1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E37E9" w14:textId="0054A12A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552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ADBC4" w14:textId="2E677CBE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4.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92934" w14:textId="242468FD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&lt;.001</w:t>
            </w:r>
          </w:p>
        </w:tc>
      </w:tr>
      <w:tr w:rsidR="00A376B2" w:rsidRPr="00652630" w14:paraId="4A6A1A49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D270C7" w14:textId="595C1153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D007F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Post-Change Session 2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F17D8" w14:textId="0F7DF11C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B62B3" w14:textId="5E1CFA3A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0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9255" w14:textId="29A6C83B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13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7C2B0" w14:textId="7EE6FB6D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60929" w14:textId="04BAD787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.987</w:t>
            </w:r>
          </w:p>
        </w:tc>
      </w:tr>
      <w:tr w:rsidR="00A376B2" w:rsidRPr="00652630" w14:paraId="52099A14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2ADEA9" w14:textId="3C1173D8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F3311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Post-Change Session 3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FB677" w14:textId="17930E4E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-0.0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3694F" w14:textId="02B8F5AC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0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7F42" w14:textId="047ADA29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13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2AB87" w14:textId="0B1E26F0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-0.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A7011" w14:textId="3FEC5AD8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.708</w:t>
            </w:r>
          </w:p>
        </w:tc>
      </w:tr>
      <w:tr w:rsidR="00A376B2" w:rsidRPr="00652630" w14:paraId="66C97C1F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2D071C" w14:textId="04960562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8C27D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Post-Change Session 4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67A76" w14:textId="0E916D13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-0.1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45673" w14:textId="4DB5B7EF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0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7EC2" w14:textId="7F7067D2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13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38003" w14:textId="6541B730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-2.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039B0" w14:textId="309555B2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.022</w:t>
            </w:r>
          </w:p>
        </w:tc>
      </w:tr>
      <w:tr w:rsidR="00A376B2" w:rsidRPr="00652630" w14:paraId="7D3C9117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E47C18" w14:textId="0A5920E6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B9477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Post-Change Session 5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216CC" w14:textId="77727982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-0.2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B2391" w14:textId="054D76DA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0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C99D8" w14:textId="5E6460D8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13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D176F" w14:textId="67F42B75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-3.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5328" w14:textId="7B04F126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&lt;.001</w:t>
            </w:r>
          </w:p>
        </w:tc>
      </w:tr>
      <w:tr w:rsidR="00A376B2" w:rsidRPr="00652630" w14:paraId="6DADE7A6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BF00B9" w14:textId="184FD60C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70BEE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Task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D0911" w14:textId="13F79E6D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-0.0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7BD84" w14:textId="28800189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1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CD2EC" w14:textId="2FDE9480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10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EFFCA" w14:textId="443C3FF8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-0.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2CB35" w14:textId="4F70E3D1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.731</w:t>
            </w:r>
          </w:p>
        </w:tc>
      </w:tr>
      <w:tr w:rsidR="00A376B2" w:rsidRPr="00652630" w14:paraId="06542926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186A3A" w14:textId="49D35091" w:rsidR="00A376B2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CAB70" w14:textId="6F5F3EC8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Person</w:t>
            </w:r>
            <w:r w:rsidRPr="00652630">
              <w:rPr>
                <w:color w:val="000000"/>
              </w:rPr>
              <w:t>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07B69" w14:textId="57701565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-0.0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ED879" w14:textId="4658D52D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C370E" w14:textId="7A38932B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10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FAB1D" w14:textId="026BBC2E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-0.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15C10" w14:textId="26EF5869" w:rsidR="250D0F8D" w:rsidRDefault="250D0F8D" w:rsidP="004433E0">
            <w:pPr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.524</w:t>
            </w:r>
          </w:p>
        </w:tc>
      </w:tr>
      <w:tr w:rsidR="00A376B2" w:rsidRPr="00652630" w14:paraId="0E01D706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825D4C" w14:textId="77777777" w:rsidR="00A376B2" w:rsidRPr="00652630" w:rsidRDefault="00A376B2" w:rsidP="004433E0">
            <w:pPr>
              <w:rPr>
                <w:b/>
                <w:bCs/>
                <w:color w:val="000000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B50DF" w14:textId="7FE38FB8" w:rsidR="00A376B2" w:rsidRPr="00652630" w:rsidRDefault="00A376B2" w:rsidP="004433E0">
            <w:pPr>
              <w:rPr>
                <w:b/>
                <w:bCs/>
                <w:color w:val="000000"/>
              </w:rPr>
            </w:pPr>
            <w:r w:rsidRPr="00652630">
              <w:rPr>
                <w:b/>
                <w:bCs/>
                <w:color w:val="000000"/>
              </w:rPr>
              <w:t>Max-of-5 </w:t>
            </w:r>
            <w:r>
              <w:rPr>
                <w:b/>
                <w:bCs/>
                <w:color w:val="000000"/>
              </w:rPr>
              <w:t>Criter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A7272" w14:textId="77777777" w:rsidR="00A376B2" w:rsidRPr="00652630" w:rsidRDefault="00A376B2" w:rsidP="004433E0">
            <w:pPr>
              <w:rPr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56DC9" w14:textId="77777777" w:rsidR="00A376B2" w:rsidRPr="00652630" w:rsidRDefault="00A376B2" w:rsidP="004433E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180D9" w14:textId="77777777" w:rsidR="00A376B2" w:rsidRPr="00652630" w:rsidRDefault="00A376B2" w:rsidP="004433E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8F3F2" w14:textId="77777777" w:rsidR="00A376B2" w:rsidRPr="00652630" w:rsidRDefault="00A376B2" w:rsidP="004433E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3996E" w14:textId="77777777" w:rsidR="00A376B2" w:rsidRPr="00652630" w:rsidRDefault="00A376B2" w:rsidP="004433E0">
            <w:pPr>
              <w:rPr>
                <w:sz w:val="20"/>
                <w:szCs w:val="20"/>
              </w:rPr>
            </w:pPr>
          </w:p>
        </w:tc>
      </w:tr>
      <w:tr w:rsidR="00A376B2" w:rsidRPr="00652630" w14:paraId="718716C3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BC49A7" w14:textId="4AC6AC15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2AE49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(Intercept)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E5619" w14:textId="2DB1E722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0.6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88F4C" w14:textId="0F4F9BE1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1.0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B4165" w14:textId="3A151C0B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788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446E6" w14:textId="1B1F45AD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0.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84175" w14:textId="4CB7ADE6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.496</w:t>
            </w:r>
          </w:p>
        </w:tc>
      </w:tr>
      <w:tr w:rsidR="00A376B2" w:rsidRPr="00652630" w14:paraId="20C8DACE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91A51D" w14:textId="42C48090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11985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Post-Change Session 2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0D0C6" w14:textId="7465A6C9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0.0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587E" w14:textId="51890BAC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0.0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5F090" w14:textId="68F4A748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886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903D3" w14:textId="09A868A8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0.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BE01A" w14:textId="076C2F39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.962</w:t>
            </w:r>
          </w:p>
        </w:tc>
      </w:tr>
      <w:tr w:rsidR="00A376B2" w:rsidRPr="00652630" w14:paraId="48656F5F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517E40" w14:textId="127D36A9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EE115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Post-Change Session 3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EC847" w14:textId="35CBBE23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&lt;-0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3825C" w14:textId="2ABC3711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0.0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56C72" w14:textId="3EBCFF3C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886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AED1F" w14:textId="3128096E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-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0375C" w14:textId="77B5AFE8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.995</w:t>
            </w:r>
          </w:p>
        </w:tc>
      </w:tr>
      <w:tr w:rsidR="00A376B2" w:rsidRPr="00652630" w14:paraId="6C2D50FD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BFB1D0" w14:textId="5E2398C2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5A70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Post-Change Session 4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4F5A6" w14:textId="2DDE679D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-0.2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BAB55" w14:textId="1A54152C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0.0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E018B" w14:textId="1BA74D24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886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290E4" w14:textId="1783867B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-2.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63607" w14:textId="78468938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.005</w:t>
            </w:r>
          </w:p>
        </w:tc>
      </w:tr>
      <w:tr w:rsidR="00A376B2" w:rsidRPr="00652630" w14:paraId="1A95B0CA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ACA3E3" w14:textId="4C2FA178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8ED74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Post-Change Session 5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745D" w14:textId="07B94F14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-0.3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FCF69" w14:textId="5073F2B5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0.0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76C7" w14:textId="3A4E9731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886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1953F" w14:textId="766F21A7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-3.8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6A812" w14:textId="78B384DC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&lt; .001</w:t>
            </w:r>
          </w:p>
        </w:tc>
      </w:tr>
      <w:tr w:rsidR="00A376B2" w:rsidRPr="00652630" w14:paraId="06FE2F70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BD453D" w14:textId="212EB526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BFD16" w14:textId="77777777" w:rsidR="00A376B2" w:rsidRPr="00652630" w:rsidRDefault="00A376B2" w:rsidP="004433E0">
            <w:pPr>
              <w:rPr>
                <w:color w:val="000000"/>
              </w:rPr>
            </w:pPr>
            <w:r w:rsidRPr="00652630">
              <w:rPr>
                <w:color w:val="000000"/>
              </w:rPr>
              <w:t>Task 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12B92" w14:textId="4FD09294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-0.0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73F06" w14:textId="55BB0D44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1.0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E3028" w14:textId="796D7831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782.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890B3" w14:textId="3738816B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-0.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D1198" w14:textId="1258B507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.958</w:t>
            </w:r>
          </w:p>
        </w:tc>
      </w:tr>
      <w:tr w:rsidR="00A376B2" w:rsidRPr="00652630" w14:paraId="66165E3F" w14:textId="77777777" w:rsidTr="00855B6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528C55" w14:textId="41507B79" w:rsidR="00A376B2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6E8CB0" w14:textId="2637569E" w:rsidR="00A376B2" w:rsidRPr="00652630" w:rsidRDefault="00A376B2" w:rsidP="004433E0">
            <w:pPr>
              <w:rPr>
                <w:color w:val="000000"/>
              </w:rPr>
            </w:pPr>
            <w:r>
              <w:rPr>
                <w:color w:val="000000"/>
              </w:rPr>
              <w:t>Pers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A14446" w14:textId="0FDC15F5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-0.02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2471944" w14:textId="56B34D79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1.02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72369B9" w14:textId="0BED71BB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784.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C536EB" w14:textId="629A74FE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-0.0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39E9CB8" w14:textId="4751DBA8" w:rsidR="3E7C06D3" w:rsidRDefault="3E7C06D3" w:rsidP="004433E0">
            <w:pPr>
              <w:rPr>
                <w:color w:val="000000" w:themeColor="text1"/>
              </w:rPr>
            </w:pPr>
            <w:r w:rsidRPr="3E7C06D3">
              <w:rPr>
                <w:color w:val="000000" w:themeColor="text1"/>
              </w:rPr>
              <w:t>.984</w:t>
            </w:r>
          </w:p>
        </w:tc>
      </w:tr>
    </w:tbl>
    <w:p w14:paraId="3402B98D" w14:textId="5711D5C8" w:rsidR="00652630" w:rsidRPr="00652630" w:rsidRDefault="00652630" w:rsidP="00652630">
      <w:pPr>
        <w:textAlignment w:val="baseline"/>
        <w:rPr>
          <w:rFonts w:ascii="Segoe UI" w:hAnsi="Segoe UI" w:cs="Segoe UI"/>
          <w:sz w:val="18"/>
          <w:szCs w:val="18"/>
        </w:rPr>
      </w:pPr>
      <w:r w:rsidRPr="00652630">
        <w:rPr>
          <w:i/>
          <w:iCs/>
        </w:rPr>
        <w:t>Note.</w:t>
      </w:r>
      <w:r w:rsidRPr="00652630">
        <w:t xml:space="preserve"> </w:t>
      </w:r>
      <w:r w:rsidR="004433E0" w:rsidRPr="00652630">
        <w:t>SE = standard error of the mean</w:t>
      </w:r>
      <w:r w:rsidR="004433E0">
        <w:t xml:space="preserve">; </w:t>
      </w:r>
      <w:proofErr w:type="spellStart"/>
      <w:r>
        <w:t>df</w:t>
      </w:r>
      <w:proofErr w:type="spellEnd"/>
      <w:r>
        <w:t xml:space="preserve"> = degrees of freedom</w:t>
      </w:r>
      <w:r w:rsidRPr="00652630">
        <w:t>.  </w:t>
      </w:r>
    </w:p>
    <w:p w14:paraId="4CF97F5D" w14:textId="77777777" w:rsidR="004E191A" w:rsidRDefault="004E191A"/>
    <w:p w14:paraId="67285B32" w14:textId="759D9952" w:rsidR="00652630" w:rsidRDefault="00652630">
      <w:r>
        <w:br w:type="page"/>
      </w:r>
    </w:p>
    <w:p w14:paraId="17FF0CCB" w14:textId="1B7A5F7F" w:rsidR="00D1790E" w:rsidRDefault="00D1790E" w:rsidP="00D1790E">
      <w:pPr>
        <w:textAlignment w:val="baseline"/>
        <w:rPr>
          <w:b/>
          <w:bCs/>
        </w:rPr>
      </w:pPr>
      <w:r>
        <w:rPr>
          <w:b/>
          <w:bCs/>
        </w:rPr>
        <w:lastRenderedPageBreak/>
        <w:t>Supporting Information D</w:t>
      </w:r>
    </w:p>
    <w:p w14:paraId="3920B29C" w14:textId="77777777" w:rsidR="00D1790E" w:rsidRPr="00233BBC" w:rsidRDefault="00D1790E" w:rsidP="00D1790E">
      <w:pPr>
        <w:textAlignment w:val="baseline"/>
        <w:rPr>
          <w:b/>
          <w:bCs/>
        </w:rPr>
      </w:pPr>
    </w:p>
    <w:p w14:paraId="2E9A74B4" w14:textId="77777777" w:rsidR="00D1790E" w:rsidRPr="00652630" w:rsidRDefault="00D1790E" w:rsidP="00D1790E">
      <w:pPr>
        <w:textAlignment w:val="baseline"/>
        <w:rPr>
          <w:i/>
          <w:iCs/>
        </w:rPr>
      </w:pPr>
      <w:r w:rsidRPr="372458AF">
        <w:rPr>
          <w:i/>
          <w:iCs/>
        </w:rPr>
        <w:t>Plots of Linear Mixed-Effects Models Residuals for All Criteria</w:t>
      </w:r>
    </w:p>
    <w:p w14:paraId="767BF6A1" w14:textId="77777777" w:rsidR="00D1790E" w:rsidRDefault="00D1790E" w:rsidP="00D1790E"/>
    <w:p w14:paraId="0CB16525" w14:textId="77777777" w:rsidR="00D1790E" w:rsidRDefault="00D1790E" w:rsidP="00D1790E">
      <w:r>
        <w:rPr>
          <w:noProof/>
        </w:rPr>
        <w:drawing>
          <wp:inline distT="0" distB="0" distL="0" distR="0" wp14:anchorId="0C81EA3A" wp14:editId="4AF44DE4">
            <wp:extent cx="5943600" cy="3305175"/>
            <wp:effectExtent l="0" t="0" r="0" b="0"/>
            <wp:docPr id="2089694767" name="drawing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694767" name="drawing" descr="A group of graphs showing different types of data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DA2FD" w14:textId="77777777" w:rsidR="00D1790E" w:rsidRDefault="00D1790E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05C6ED8F" w14:textId="45B85B91" w:rsidR="004433E0" w:rsidRDefault="009A54CC" w:rsidP="00652630">
      <w:pPr>
        <w:textAlignment w:val="baseline"/>
        <w:rPr>
          <w:b/>
          <w:bCs/>
        </w:rPr>
      </w:pPr>
      <w:r>
        <w:rPr>
          <w:b/>
          <w:bCs/>
        </w:rPr>
        <w:lastRenderedPageBreak/>
        <w:t xml:space="preserve">Supporting Information </w:t>
      </w:r>
      <w:r w:rsidR="004433E0">
        <w:rPr>
          <w:b/>
          <w:bCs/>
        </w:rPr>
        <w:t>E</w:t>
      </w:r>
    </w:p>
    <w:p w14:paraId="1364C7E0" w14:textId="244A69BE" w:rsidR="00652630" w:rsidRPr="00652630" w:rsidRDefault="00652630" w:rsidP="00652630">
      <w:pPr>
        <w:textAlignment w:val="baseline"/>
        <w:rPr>
          <w:rFonts w:ascii="Segoe UI" w:hAnsi="Segoe UI" w:cs="Segoe UI"/>
          <w:sz w:val="18"/>
          <w:szCs w:val="18"/>
        </w:rPr>
      </w:pPr>
    </w:p>
    <w:p w14:paraId="1C548E94" w14:textId="431CE506" w:rsidR="00652630" w:rsidRPr="00652630" w:rsidRDefault="00823643" w:rsidP="00652630">
      <w:pPr>
        <w:textAlignment w:val="baseline"/>
        <w:rPr>
          <w:rFonts w:ascii="Segoe UI" w:hAnsi="Segoe UI" w:cs="Segoe UI"/>
          <w:sz w:val="18"/>
          <w:szCs w:val="18"/>
        </w:rPr>
      </w:pPr>
      <w:r>
        <w:rPr>
          <w:i/>
          <w:iCs/>
        </w:rPr>
        <w:t xml:space="preserve">Post-Change Session </w:t>
      </w:r>
      <w:r w:rsidR="00652630" w:rsidRPr="00652630">
        <w:rPr>
          <w:i/>
          <w:iCs/>
        </w:rPr>
        <w:t xml:space="preserve">Pairwise Comparisons of </w:t>
      </w:r>
      <w:r w:rsidR="00652630">
        <w:rPr>
          <w:i/>
          <w:iCs/>
        </w:rPr>
        <w:t>Magnitude</w:t>
      </w:r>
      <w:r>
        <w:rPr>
          <w:i/>
          <w:iCs/>
        </w:rPr>
        <w:t xml:space="preserve"> </w:t>
      </w:r>
      <w:r w:rsidR="00652630" w:rsidRPr="00652630">
        <w:rPr>
          <w:i/>
          <w:iCs/>
        </w:rPr>
        <w:t>for All Criteria</w:t>
      </w:r>
      <w:r w:rsidR="00652630" w:rsidRPr="00652630">
        <w:t> </w:t>
      </w:r>
    </w:p>
    <w:tbl>
      <w:tblPr>
        <w:tblW w:w="10568" w:type="dxa"/>
        <w:tblLayout w:type="fixed"/>
        <w:tblLook w:val="04A0" w:firstRow="1" w:lastRow="0" w:firstColumn="1" w:lastColumn="0" w:noHBand="0" w:noVBand="1"/>
      </w:tblPr>
      <w:tblGrid>
        <w:gridCol w:w="720"/>
        <w:gridCol w:w="2376"/>
        <w:gridCol w:w="345"/>
        <w:gridCol w:w="2501"/>
        <w:gridCol w:w="1053"/>
        <w:gridCol w:w="720"/>
        <w:gridCol w:w="1031"/>
        <w:gridCol w:w="751"/>
        <w:gridCol w:w="1024"/>
        <w:gridCol w:w="20"/>
        <w:gridCol w:w="27"/>
      </w:tblGrid>
      <w:tr w:rsidR="00F111E3" w14:paraId="7BBF97E1" w14:textId="77777777" w:rsidTr="00855B65">
        <w:trPr>
          <w:gridAfter w:val="1"/>
          <w:wAfter w:w="27" w:type="dxa"/>
          <w:trHeight w:val="340"/>
        </w:trPr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65A575" w14:textId="1C2BE44D" w:rsidR="00F111E3" w:rsidRPr="7376F29E" w:rsidRDefault="7C04A39C" w:rsidP="00855B6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372458AF">
              <w:rPr>
                <w:b/>
                <w:bCs/>
                <w:color w:val="000000" w:themeColor="text1"/>
                <w:sz w:val="22"/>
                <w:szCs w:val="22"/>
              </w:rPr>
              <w:t>Lin</w:t>
            </w:r>
            <w:r w:rsidR="285D1BA0" w:rsidRPr="372458AF">
              <w:rPr>
                <w:b/>
                <w:bCs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13EA0E" w14:textId="61F2FBB0" w:rsidR="00F111E3" w:rsidRPr="00823643" w:rsidRDefault="004433E0" w:rsidP="004433E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C</w:t>
            </w:r>
            <w:r w:rsidR="00F111E3" w:rsidRPr="7376F29E">
              <w:rPr>
                <w:b/>
                <w:bCs/>
                <w:color w:val="000000" w:themeColor="text1"/>
                <w:sz w:val="22"/>
                <w:szCs w:val="22"/>
              </w:rPr>
              <w:t>ontrast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07160C" w14:textId="77777777" w:rsidR="00F111E3" w:rsidRPr="00823643" w:rsidRDefault="00F111E3" w:rsidP="004433E0">
            <w:pPr>
              <w:ind w:right="-453"/>
              <w:rPr>
                <w:b/>
                <w:bCs/>
                <w:color w:val="000000"/>
                <w:sz w:val="22"/>
                <w:szCs w:val="22"/>
              </w:rPr>
            </w:pPr>
            <w:r w:rsidRPr="7376F29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6E580B0" w14:textId="77777777" w:rsidR="00F111E3" w:rsidRPr="00823643" w:rsidRDefault="00F111E3" w:rsidP="004433E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7376F29E">
              <w:rPr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D868780" w14:textId="7250D254" w:rsidR="00F111E3" w:rsidRPr="00823643" w:rsidRDefault="004433E0" w:rsidP="00855B6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E</w:t>
            </w:r>
            <w:r w:rsidR="7C04A39C" w:rsidRPr="372458AF">
              <w:rPr>
                <w:b/>
                <w:bCs/>
                <w:color w:val="000000" w:themeColor="text1"/>
                <w:sz w:val="22"/>
                <w:szCs w:val="22"/>
              </w:rPr>
              <w:t>stimat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D090FBF" w14:textId="77777777" w:rsidR="00F111E3" w:rsidRPr="00823643" w:rsidRDefault="7C04A39C" w:rsidP="00855B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372458AF">
              <w:rPr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FADC87B" w14:textId="77777777" w:rsidR="00F111E3" w:rsidRPr="00823643" w:rsidRDefault="7C04A39C" w:rsidP="00855B6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372458AF">
              <w:rPr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8F11C6E" w14:textId="0200C6EC" w:rsidR="00F111E3" w:rsidRPr="00823643" w:rsidRDefault="7C04A39C" w:rsidP="00855B6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372458AF">
              <w:rPr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DC8AA4" w14:textId="625F0AEC" w:rsidR="00F111E3" w:rsidRPr="00823643" w:rsidRDefault="00F111E3" w:rsidP="004433E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7376F29E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7376F29E">
              <w:rPr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F111E3" w14:paraId="0B7DD691" w14:textId="77777777" w:rsidTr="00855B65">
        <w:trPr>
          <w:gridAfter w:val="2"/>
          <w:wAfter w:w="47" w:type="dxa"/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7193A8" w14:textId="5A893BDB" w:rsidR="00F111E3" w:rsidRPr="7376F29E" w:rsidRDefault="00F111E3" w:rsidP="004433E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BAB1B" w14:textId="18B91229" w:rsidR="00F111E3" w:rsidRPr="00823643" w:rsidRDefault="69E64F84" w:rsidP="004433E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250D0F8D">
              <w:rPr>
                <w:b/>
                <w:bCs/>
                <w:color w:val="000000" w:themeColor="text1"/>
                <w:sz w:val="22"/>
                <w:szCs w:val="22"/>
              </w:rPr>
              <w:t>M</w:t>
            </w:r>
            <w:r w:rsidR="25DD7D33" w:rsidRPr="250D0F8D">
              <w:rPr>
                <w:b/>
                <w:bCs/>
                <w:color w:val="000000" w:themeColor="text1"/>
                <w:sz w:val="22"/>
                <w:szCs w:val="22"/>
              </w:rPr>
              <w:t xml:space="preserve">ean-of-2 </w:t>
            </w:r>
            <w:r w:rsidRPr="250D0F8D">
              <w:rPr>
                <w:b/>
                <w:bCs/>
                <w:color w:val="000000" w:themeColor="text1"/>
                <w:sz w:val="22"/>
                <w:szCs w:val="22"/>
              </w:rPr>
              <w:t>Criter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00519" w14:textId="77777777" w:rsidR="00F111E3" w:rsidRDefault="00F111E3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06533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73C8D" w14:textId="77777777" w:rsidR="00F111E3" w:rsidRPr="00134F97" w:rsidRDefault="00F111E3" w:rsidP="00855B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AE40F" w14:textId="77777777" w:rsidR="00F111E3" w:rsidRPr="00134F97" w:rsidRDefault="00F111E3" w:rsidP="00855B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BF070" w14:textId="77777777" w:rsidR="00F111E3" w:rsidRPr="00134F97" w:rsidRDefault="00F111E3" w:rsidP="00855B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3BC20" w14:textId="77777777" w:rsidR="00F111E3" w:rsidRPr="00134F97" w:rsidRDefault="00F111E3" w:rsidP="004433E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4DD63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</w:p>
        </w:tc>
      </w:tr>
      <w:tr w:rsidR="00F111E3" w14:paraId="506F009A" w14:textId="77777777" w:rsidTr="00855B65">
        <w:trPr>
          <w:gridAfter w:val="2"/>
          <w:wAfter w:w="47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E9B2D7" w14:textId="1A17D7F0" w:rsidR="00F111E3" w:rsidRPr="7376F29E" w:rsidRDefault="00F111E3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29EEF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7E49B" w14:textId="77777777" w:rsidR="00F111E3" w:rsidRDefault="00F111E3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9E77A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2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DE22" w14:textId="5530782C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-0.0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14B5B" w14:textId="3DE79F62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9A0B4" w14:textId="353C4867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4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527B3" w14:textId="15F089EE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>-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E8D35" w14:textId="7D18A4C0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&gt;.999 </w:t>
            </w:r>
          </w:p>
        </w:tc>
      </w:tr>
      <w:tr w:rsidR="00F111E3" w14:paraId="6491A9D3" w14:textId="77777777" w:rsidTr="00855B65">
        <w:trPr>
          <w:gridAfter w:val="2"/>
          <w:wAfter w:w="47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A5C3E5" w14:textId="157B780E" w:rsidR="00F111E3" w:rsidRPr="7376F29E" w:rsidRDefault="00F111E3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6FBDF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97160" w14:textId="77777777" w:rsidR="00F111E3" w:rsidRDefault="00F111E3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F6823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3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5A142" w14:textId="4E31C086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19D32" w14:textId="2874B1A6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2F84C" w14:textId="7F37921C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4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46171" w14:textId="3652E3E3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38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50502" w14:textId="1A70C39D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.996 </w:t>
            </w:r>
          </w:p>
        </w:tc>
      </w:tr>
      <w:tr w:rsidR="00F111E3" w14:paraId="5262757F" w14:textId="77777777" w:rsidTr="00855B65">
        <w:trPr>
          <w:gridAfter w:val="2"/>
          <w:wAfter w:w="47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A089A3" w14:textId="3CB96F34" w:rsidR="00F111E3" w:rsidRPr="7376F29E" w:rsidRDefault="00F111E3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CF133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DFA6F" w14:textId="77777777" w:rsidR="00F111E3" w:rsidRDefault="00F111E3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D440D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4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FDEE4" w14:textId="6B3A9B81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E4A30" w14:textId="49B92E25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81901" w14:textId="0822A629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4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98B7F" w14:textId="18CEB618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2.30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56357" w14:textId="5C97C3FD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.145 </w:t>
            </w:r>
          </w:p>
        </w:tc>
      </w:tr>
      <w:tr w:rsidR="00F111E3" w14:paraId="1F8F29D9" w14:textId="77777777" w:rsidTr="00855B65">
        <w:trPr>
          <w:gridAfter w:val="2"/>
          <w:wAfter w:w="47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029402" w14:textId="30EBE79F" w:rsidR="00F111E3" w:rsidRPr="7376F29E" w:rsidRDefault="00F111E3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25C3C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92E21" w14:textId="77777777" w:rsidR="00F111E3" w:rsidRDefault="00F111E3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B9B01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5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55DF" w14:textId="1DF05EE9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47658" w14:textId="0F197DC4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DF406" w14:textId="4C05D8D6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4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86F2C" w14:textId="43154783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3.55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3AEC5" w14:textId="0896CCC8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.004 </w:t>
            </w:r>
          </w:p>
        </w:tc>
      </w:tr>
      <w:tr w:rsidR="00F111E3" w14:paraId="0D172E99" w14:textId="77777777" w:rsidTr="00855B65">
        <w:trPr>
          <w:gridAfter w:val="2"/>
          <w:wAfter w:w="47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D36890" w14:textId="65218E69" w:rsidR="00F111E3" w:rsidRPr="7376F29E" w:rsidRDefault="00F111E3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535F5" w14:textId="37113761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3E6D3" w14:textId="77777777" w:rsidR="00F111E3" w:rsidRDefault="00F111E3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AF8EF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3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7848B" w14:textId="6016D702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310FE" w14:textId="71788928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9FB46" w14:textId="68B700AE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4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271A0" w14:textId="134ECDC3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3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9D873" w14:textId="12355038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.995 </w:t>
            </w:r>
          </w:p>
        </w:tc>
      </w:tr>
      <w:tr w:rsidR="00F111E3" w14:paraId="250EFF82" w14:textId="77777777" w:rsidTr="00855B65">
        <w:trPr>
          <w:gridAfter w:val="2"/>
          <w:wAfter w:w="47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A06387" w14:textId="53612F34" w:rsidR="00F111E3" w:rsidRPr="7376F29E" w:rsidRDefault="00F111E3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354A9" w14:textId="2A864B32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3B042" w14:textId="77777777" w:rsidR="00F111E3" w:rsidRDefault="00F111E3" w:rsidP="004433E0">
            <w:pPr>
              <w:ind w:left="54" w:right="-453" w:hanging="54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DBE26" w14:textId="77777777" w:rsidR="00F111E3" w:rsidRDefault="00F111E3" w:rsidP="004433E0">
            <w:pPr>
              <w:ind w:left="54" w:hanging="54"/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4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177D6" w14:textId="7C6F4EC2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90AB4" w14:textId="7E49D010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60997" w14:textId="7C3F8107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4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86199" w14:textId="4C89DCA4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2.3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4E7C7" w14:textId="018FA056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.140 </w:t>
            </w:r>
          </w:p>
        </w:tc>
      </w:tr>
      <w:tr w:rsidR="00F111E3" w14:paraId="52964ECA" w14:textId="77777777" w:rsidTr="00855B65">
        <w:trPr>
          <w:gridAfter w:val="2"/>
          <w:wAfter w:w="47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D09E5F" w14:textId="525CCEA8" w:rsidR="00F111E3" w:rsidRPr="7376F29E" w:rsidRDefault="00F111E3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CDF0A" w14:textId="7CFF9786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5610B" w14:textId="77777777" w:rsidR="00F111E3" w:rsidRDefault="00F111E3" w:rsidP="004433E0">
            <w:pPr>
              <w:ind w:left="54" w:right="-453" w:hanging="54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8B7BE" w14:textId="77777777" w:rsidR="00F111E3" w:rsidRDefault="00F111E3" w:rsidP="004433E0">
            <w:pPr>
              <w:ind w:left="54" w:hanging="54"/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5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61E94" w14:textId="35A3CBD6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332F9" w14:textId="0C54DBD8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DC1AB" w14:textId="2DC19E3F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4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4B028" w14:textId="7A88E519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3.57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2029" w14:textId="24B4E04F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.003 </w:t>
            </w:r>
          </w:p>
        </w:tc>
      </w:tr>
      <w:tr w:rsidR="00F111E3" w14:paraId="5EC5787F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0FFBB3" w14:textId="4D70EB08" w:rsidR="00F111E3" w:rsidRPr="7376F29E" w:rsidRDefault="00F111E3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98601" w14:textId="7464F221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6C068" w14:textId="77777777" w:rsidR="00F111E3" w:rsidRDefault="00F111E3" w:rsidP="004433E0">
            <w:pPr>
              <w:ind w:left="54" w:right="-453" w:hanging="54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5349" w14:textId="77777777" w:rsidR="00F111E3" w:rsidRDefault="00F111E3" w:rsidP="004433E0">
            <w:pPr>
              <w:ind w:left="54" w:hanging="54"/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4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67159" w14:textId="4850B02A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B12AB" w14:textId="4432B99C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F2B05" w14:textId="0F3FB13B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4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89E49" w14:textId="760AA2D8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.93 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F1A60" w14:textId="1DA42B90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.305 </w:t>
            </w:r>
          </w:p>
        </w:tc>
      </w:tr>
      <w:tr w:rsidR="00F111E3" w14:paraId="3ACF7049" w14:textId="77777777" w:rsidTr="00855B65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1E713D" w14:textId="7FF5703D" w:rsidR="00F111E3" w:rsidRPr="7376F29E" w:rsidRDefault="00F111E3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C8537" w14:textId="5FA9BEF8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F6A17" w14:textId="77777777" w:rsidR="00F111E3" w:rsidRDefault="00F111E3" w:rsidP="004433E0">
            <w:pPr>
              <w:ind w:left="54" w:right="-453" w:hanging="54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5EFC3" w14:textId="77777777" w:rsidR="00F111E3" w:rsidRDefault="00F111E3" w:rsidP="004433E0">
            <w:pPr>
              <w:ind w:left="54" w:hanging="54"/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5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A85D8" w14:textId="669C352D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28BFE" w14:textId="21052F2D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37EB4" w14:textId="540C0A7D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4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89437" w14:textId="5FEF826E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3.18 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B4665" w14:textId="09D8D4E8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.013 </w:t>
            </w:r>
          </w:p>
        </w:tc>
      </w:tr>
      <w:tr w:rsidR="00F111E3" w14:paraId="6D23E31B" w14:textId="77777777" w:rsidTr="00855B65">
        <w:trPr>
          <w:gridAfter w:val="1"/>
          <w:wAfter w:w="2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D171D8" w14:textId="7513FA6D" w:rsidR="00F111E3" w:rsidRPr="7376F29E" w:rsidRDefault="00F111E3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372A4" w14:textId="0E1007FD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1DA6A" w14:textId="77777777" w:rsidR="00F111E3" w:rsidRDefault="00F111E3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4F05F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5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1BE96" w14:textId="25C03923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FCDF8" w14:textId="2DBB4875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D7792" w14:textId="011C252B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4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2DA53" w14:textId="366E7FA4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72E08" w14:textId="3D2C0AB1" w:rsidR="250D0F8D" w:rsidRDefault="250D0F8D" w:rsidP="00855B65">
            <w:pPr>
              <w:rPr>
                <w:sz w:val="22"/>
                <w:szCs w:val="22"/>
              </w:rPr>
            </w:pPr>
            <w:r w:rsidRPr="250D0F8D">
              <w:rPr>
                <w:sz w:val="22"/>
                <w:szCs w:val="22"/>
              </w:rPr>
              <w:t>.719</w:t>
            </w:r>
          </w:p>
        </w:tc>
      </w:tr>
      <w:tr w:rsidR="00F111E3" w14:paraId="101E82BB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E1777D" w14:textId="77777777" w:rsidR="00F111E3" w:rsidRPr="7376F29E" w:rsidRDefault="00F111E3" w:rsidP="004433E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38644" w14:textId="61E8388A" w:rsidR="00F111E3" w:rsidRPr="00823643" w:rsidRDefault="4BFB7677" w:rsidP="004433E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250D0F8D">
              <w:rPr>
                <w:b/>
                <w:bCs/>
                <w:color w:val="000000" w:themeColor="text1"/>
                <w:sz w:val="22"/>
                <w:szCs w:val="22"/>
              </w:rPr>
              <w:t>Max</w:t>
            </w:r>
            <w:r w:rsidR="5977F339" w:rsidRPr="250D0F8D">
              <w:rPr>
                <w:b/>
                <w:bCs/>
                <w:color w:val="000000" w:themeColor="text1"/>
                <w:sz w:val="22"/>
                <w:szCs w:val="22"/>
              </w:rPr>
              <w:t>-of-</w:t>
            </w:r>
            <w:r w:rsidR="7CB23419" w:rsidRPr="250D0F8D">
              <w:rPr>
                <w:b/>
                <w:bCs/>
                <w:color w:val="000000" w:themeColor="text1"/>
                <w:sz w:val="22"/>
                <w:szCs w:val="22"/>
              </w:rPr>
              <w:t>5</w:t>
            </w:r>
            <w:r w:rsidR="69E64F84" w:rsidRPr="250D0F8D">
              <w:rPr>
                <w:b/>
                <w:bCs/>
                <w:color w:val="000000" w:themeColor="text1"/>
                <w:sz w:val="22"/>
                <w:szCs w:val="22"/>
              </w:rPr>
              <w:t xml:space="preserve"> Criter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2ACED" w14:textId="77777777" w:rsidR="00F111E3" w:rsidRDefault="00F111E3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0F237" w14:textId="77777777" w:rsidR="00F111E3" w:rsidRDefault="00F111E3" w:rsidP="004433E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8F3F5" w14:textId="77777777" w:rsidR="00F111E3" w:rsidRPr="00134F97" w:rsidRDefault="00F111E3" w:rsidP="00855B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3DEE4" w14:textId="77777777" w:rsidR="00F111E3" w:rsidRPr="00134F97" w:rsidRDefault="00F111E3" w:rsidP="00855B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A7EFD" w14:textId="77777777" w:rsidR="00F111E3" w:rsidRPr="00134F97" w:rsidRDefault="00F111E3" w:rsidP="00855B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65F31" w14:textId="77777777" w:rsidR="00F111E3" w:rsidRPr="00134F97" w:rsidRDefault="00F111E3" w:rsidP="00855B6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EA5E1" w14:textId="77777777" w:rsidR="00F111E3" w:rsidRPr="00134F97" w:rsidRDefault="00F111E3" w:rsidP="00855B65">
            <w:pPr>
              <w:rPr>
                <w:color w:val="000000"/>
                <w:sz w:val="22"/>
                <w:szCs w:val="22"/>
              </w:rPr>
            </w:pPr>
          </w:p>
        </w:tc>
      </w:tr>
      <w:tr w:rsidR="00EF5FD0" w14:paraId="6E6B535B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3DAD46" w14:textId="7087863E" w:rsidR="001B30DB" w:rsidRPr="7376F29E" w:rsidRDefault="001B30DB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4500B" w14:textId="532B89A3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FB479" w14:textId="484C1DF6" w:rsidR="001B30DB" w:rsidRDefault="001B30DB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B772C" w14:textId="2B2647DA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2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D1C66" w14:textId="4DC5C078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-0.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5DFBA" w14:textId="5197635D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69680" w14:textId="3DD27D8D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6C67D" w14:textId="5976595F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047F2" w14:textId="02998C33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&gt;.999</w:t>
            </w:r>
          </w:p>
        </w:tc>
      </w:tr>
      <w:tr w:rsidR="00EF5FD0" w14:paraId="3D7A9075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BFB96E" w14:textId="1A35F20F" w:rsidR="001B30DB" w:rsidRPr="7376F29E" w:rsidRDefault="001B30DB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A0DB2" w14:textId="1BD43D75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C3502" w14:textId="38466A27" w:rsidR="001B30DB" w:rsidRDefault="001B30DB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A9BA4" w14:textId="006319F0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3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121AF" w14:textId="7FA52899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CCEA0" w14:textId="64915714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93831" w14:textId="16DF0FA9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F7893" w14:textId="6D3BA0B7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C3F1C" w14:textId="072EFA58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&gt;.999</w:t>
            </w:r>
          </w:p>
        </w:tc>
      </w:tr>
      <w:tr w:rsidR="00EF5FD0" w14:paraId="1CFD82A7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39A74C" w14:textId="2293F4E7" w:rsidR="001B30DB" w:rsidRPr="7376F29E" w:rsidRDefault="001B30DB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5A5D1" w14:textId="1921FDD4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73DBD" w14:textId="48135C8C" w:rsidR="001B30DB" w:rsidRDefault="001B30DB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8240B" w14:textId="29D238FC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4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E5C87" w14:textId="7D88D333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72AE3" w14:textId="48080110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FA26F" w14:textId="771059AE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41524" w14:textId="565482DB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2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FF0EA" w14:textId="6570DA11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.043</w:t>
            </w:r>
          </w:p>
        </w:tc>
      </w:tr>
      <w:tr w:rsidR="00EF5FD0" w14:paraId="31FC015C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FAD151" w14:textId="21271863" w:rsidR="001B30DB" w:rsidRPr="7376F29E" w:rsidRDefault="001B30DB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9685C" w14:textId="39A7C317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56019" w14:textId="73F41508" w:rsidR="001B30DB" w:rsidRDefault="001B30DB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46E48" w14:textId="75D7BF47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5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F30D4" w14:textId="7F187D86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44182" w14:textId="43CBFDE4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6B29B" w14:textId="11FDB184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A2B20" w14:textId="356C97C0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3.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22B3A" w14:textId="0E1C6FC1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.001</w:t>
            </w:r>
          </w:p>
        </w:tc>
      </w:tr>
      <w:tr w:rsidR="00EF5FD0" w14:paraId="394490F2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F8C583" w14:textId="73DF58F7" w:rsidR="001B30DB" w:rsidRPr="7376F29E" w:rsidRDefault="001B30DB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98266" w14:textId="36943E85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2 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C4777" w14:textId="702F4982" w:rsidR="001B30DB" w:rsidRDefault="001B30DB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E73DA" w14:textId="6123EE38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3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2DF53" w14:textId="15AE3B40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B6060" w14:textId="59FEDF6F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78C3F" w14:textId="4BDE1129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D473B" w14:textId="3DC6BDC2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9066B" w14:textId="6D651D18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&gt;.999</w:t>
            </w:r>
          </w:p>
        </w:tc>
      </w:tr>
      <w:tr w:rsidR="00EF5FD0" w14:paraId="3A5024BC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3C5DC5" w14:textId="5A64F51D" w:rsidR="001B30DB" w:rsidRPr="7376F29E" w:rsidRDefault="001B30DB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06290" w14:textId="636A7758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2 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1F50C" w14:textId="06715452" w:rsidR="001B30DB" w:rsidRDefault="001B30DB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292D1" w14:textId="44BC901A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4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AE9EB" w14:textId="56D6C88D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F1FC3" w14:textId="7F730DA6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0A037" w14:textId="39E801CC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AC980" w14:textId="57E658EC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2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FD364" w14:textId="41E80BD3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.038</w:t>
            </w:r>
          </w:p>
        </w:tc>
      </w:tr>
      <w:tr w:rsidR="00EF5FD0" w14:paraId="567725C2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2E5057" w14:textId="6E1C3D43" w:rsidR="001B30DB" w:rsidRPr="7376F29E" w:rsidRDefault="001B30DB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9251F" w14:textId="15A38679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2 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2192A" w14:textId="3D6A82C2" w:rsidR="001B30DB" w:rsidRDefault="001B30DB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C2DF5" w14:textId="3A272C29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5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BE3E3" w14:textId="745634DE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4DD1F" w14:textId="6C84FC1B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D07DD" w14:textId="23E2A878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EB2CE" w14:textId="782E6244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3.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C3AC6" w14:textId="51174525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.001</w:t>
            </w:r>
          </w:p>
        </w:tc>
      </w:tr>
      <w:tr w:rsidR="00EF5FD0" w14:paraId="465CE713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0FBF0B" w14:textId="4C672A7A" w:rsidR="001B30DB" w:rsidRPr="7376F29E" w:rsidRDefault="001B30DB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D891F" w14:textId="1D320214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3 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236E9" w14:textId="22866AF2" w:rsidR="001B30DB" w:rsidRDefault="001B30DB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181E2" w14:textId="19C189CD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4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65223" w14:textId="194AACA9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0B774" w14:textId="77E25C76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723E1" w14:textId="3814BB14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AB24C" w14:textId="289AA8C7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2.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CFADC" w14:textId="5073D7C7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.044</w:t>
            </w:r>
          </w:p>
        </w:tc>
      </w:tr>
      <w:tr w:rsidR="00EF5FD0" w14:paraId="794CE86D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B6650F" w14:textId="2CD55CF8" w:rsidR="001B30DB" w:rsidRPr="7376F29E" w:rsidRDefault="001B30DB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BA329" w14:textId="6E0D84D6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3 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F38F4" w14:textId="17ADECC5" w:rsidR="001B30DB" w:rsidRDefault="001B30DB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8D969" w14:textId="0661121E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5 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837B0" w14:textId="70E77A09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AB705" w14:textId="0D109E11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181FC" w14:textId="2FF4AFDC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D3A7B" w14:textId="4BB8BF8B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3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E507A" w14:textId="10F2D5D0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.002</w:t>
            </w:r>
          </w:p>
        </w:tc>
      </w:tr>
      <w:tr w:rsidR="00EF5FD0" w14:paraId="10B1D045" w14:textId="77777777" w:rsidTr="00855B65">
        <w:trPr>
          <w:gridAfter w:val="2"/>
          <w:wAfter w:w="47" w:type="dxa"/>
          <w:trHeight w:val="34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FE96C5" w14:textId="4181C090" w:rsidR="001B30DB" w:rsidRPr="7376F29E" w:rsidRDefault="001B30DB" w:rsidP="004433E0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55C8AB6" w14:textId="308E2240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4 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A422DB9" w14:textId="57C4C279" w:rsidR="001B30DB" w:rsidRDefault="001B30DB" w:rsidP="004433E0">
            <w:pPr>
              <w:ind w:right="-453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7376F29E">
              <w:rPr>
                <w:rFonts w:ascii="Aptos Narrow" w:hAnsi="Aptos Narrow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7E10899" w14:textId="326571E7" w:rsidR="001B30DB" w:rsidRDefault="001B30DB" w:rsidP="004433E0">
            <w:pPr>
              <w:rPr>
                <w:color w:val="000000"/>
                <w:sz w:val="22"/>
                <w:szCs w:val="22"/>
              </w:rPr>
            </w:pPr>
            <w:r w:rsidRPr="7376F29E">
              <w:rPr>
                <w:color w:val="000000" w:themeColor="text1"/>
                <w:sz w:val="22"/>
                <w:szCs w:val="22"/>
              </w:rPr>
              <w:t>Post-Change Session 5 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FCBF94D" w14:textId="1F2CE9EB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E7D7C01" w14:textId="066C7944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464DAF4" w14:textId="255C9B66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C6A479A" w14:textId="76181FDC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25BDC08" w14:textId="333EB178" w:rsidR="250D0F8D" w:rsidRDefault="250D0F8D" w:rsidP="00855B65">
            <w:pPr>
              <w:rPr>
                <w:color w:val="000000" w:themeColor="text1"/>
                <w:sz w:val="22"/>
                <w:szCs w:val="22"/>
              </w:rPr>
            </w:pPr>
            <w:r w:rsidRPr="250D0F8D">
              <w:rPr>
                <w:color w:val="000000" w:themeColor="text1"/>
                <w:sz w:val="22"/>
                <w:szCs w:val="22"/>
              </w:rPr>
              <w:t>.847</w:t>
            </w:r>
          </w:p>
        </w:tc>
      </w:tr>
    </w:tbl>
    <w:p w14:paraId="47902CDA" w14:textId="77777777" w:rsidR="004433E0" w:rsidRPr="00652630" w:rsidRDefault="004433E0" w:rsidP="004433E0">
      <w:pPr>
        <w:textAlignment w:val="baseline"/>
        <w:rPr>
          <w:rFonts w:ascii="Segoe UI" w:hAnsi="Segoe UI" w:cs="Segoe UI"/>
          <w:sz w:val="18"/>
          <w:szCs w:val="18"/>
        </w:rPr>
      </w:pPr>
      <w:r w:rsidRPr="00652630">
        <w:rPr>
          <w:i/>
          <w:iCs/>
        </w:rPr>
        <w:t>Note.</w:t>
      </w:r>
      <w:r w:rsidRPr="00652630">
        <w:t xml:space="preserve"> SE = standard error of the mean</w:t>
      </w:r>
      <w:r>
        <w:t xml:space="preserve">; </w:t>
      </w:r>
      <w:proofErr w:type="spellStart"/>
      <w:r>
        <w:t>df</w:t>
      </w:r>
      <w:proofErr w:type="spellEnd"/>
      <w:r>
        <w:t xml:space="preserve"> = degrees of freedom</w:t>
      </w:r>
      <w:r w:rsidRPr="00652630">
        <w:t>.  </w:t>
      </w:r>
    </w:p>
    <w:p w14:paraId="00F592D2" w14:textId="77777777" w:rsidR="00652630" w:rsidRDefault="00652630"/>
    <w:p w14:paraId="1935D60C" w14:textId="77777777" w:rsidR="00823643" w:rsidRDefault="00823643"/>
    <w:p w14:paraId="4D3A2DA2" w14:textId="4BF589E0" w:rsidR="00823643" w:rsidRDefault="00823643">
      <w:pPr>
        <w:spacing w:after="160" w:line="278" w:lineRule="auto"/>
      </w:pPr>
      <w:r>
        <w:br w:type="page"/>
      </w:r>
    </w:p>
    <w:p w14:paraId="7FE11E3A" w14:textId="34A9C79B" w:rsidR="00823643" w:rsidRDefault="009A54CC" w:rsidP="00823643">
      <w:pPr>
        <w:textAlignment w:val="baseline"/>
        <w:rPr>
          <w:b/>
          <w:bCs/>
        </w:rPr>
      </w:pPr>
      <w:r>
        <w:rPr>
          <w:b/>
          <w:bCs/>
        </w:rPr>
        <w:lastRenderedPageBreak/>
        <w:t xml:space="preserve">Supporting Information </w:t>
      </w:r>
      <w:r w:rsidR="004433E0">
        <w:rPr>
          <w:b/>
          <w:bCs/>
        </w:rPr>
        <w:t>F</w:t>
      </w:r>
    </w:p>
    <w:p w14:paraId="499DD409" w14:textId="77777777" w:rsidR="004433E0" w:rsidRPr="00652630" w:rsidRDefault="004433E0" w:rsidP="00823643">
      <w:pPr>
        <w:textAlignment w:val="baseline"/>
        <w:rPr>
          <w:rFonts w:ascii="Segoe UI" w:hAnsi="Segoe UI" w:cs="Segoe UI"/>
          <w:sz w:val="18"/>
          <w:szCs w:val="18"/>
        </w:rPr>
      </w:pPr>
    </w:p>
    <w:p w14:paraId="7A518FDA" w14:textId="7DD26BB9" w:rsidR="00823643" w:rsidRPr="00652630" w:rsidRDefault="00823643" w:rsidP="00823643">
      <w:pPr>
        <w:textAlignment w:val="baseline"/>
        <w:rPr>
          <w:rFonts w:ascii="Segoe UI" w:hAnsi="Segoe UI" w:cs="Segoe UI"/>
          <w:sz w:val="18"/>
          <w:szCs w:val="18"/>
        </w:rPr>
      </w:pPr>
      <w:bookmarkStart w:id="0" w:name="_Hlk217314062"/>
      <w:r>
        <w:rPr>
          <w:i/>
          <w:iCs/>
        </w:rPr>
        <w:t xml:space="preserve">Context </w:t>
      </w:r>
      <w:r w:rsidRPr="00652630">
        <w:rPr>
          <w:i/>
          <w:iCs/>
        </w:rPr>
        <w:t xml:space="preserve">Pairwise Comparisons of </w:t>
      </w:r>
      <w:r>
        <w:rPr>
          <w:i/>
          <w:iCs/>
        </w:rPr>
        <w:t>Magnitude</w:t>
      </w:r>
      <w:r w:rsidRPr="00652630">
        <w:rPr>
          <w:i/>
          <w:iCs/>
        </w:rPr>
        <w:t xml:space="preserve"> for All Criteria</w:t>
      </w:r>
      <w:r w:rsidRPr="00652630">
        <w:t> </w:t>
      </w:r>
    </w:p>
    <w:tbl>
      <w:tblPr>
        <w:tblW w:w="87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290"/>
        <w:gridCol w:w="1290"/>
        <w:gridCol w:w="1290"/>
        <w:gridCol w:w="1290"/>
        <w:gridCol w:w="1290"/>
      </w:tblGrid>
      <w:tr w:rsidR="002F4E2B" w:rsidRPr="00652630" w14:paraId="35AC3629" w14:textId="70F3FA13" w:rsidTr="00855B65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bookmarkEnd w:id="0"/>
          <w:p w14:paraId="260896E8" w14:textId="77777777" w:rsidR="00823643" w:rsidRPr="00652630" w:rsidRDefault="00823643" w:rsidP="00D1790E">
            <w:pPr>
              <w:textAlignment w:val="baseline"/>
            </w:pPr>
            <w:r w:rsidRPr="00652630">
              <w:rPr>
                <w:b/>
                <w:bCs/>
                <w:color w:val="000000"/>
              </w:rPr>
              <w:t>Contrast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920DBC" w14:textId="1A581575" w:rsidR="00823643" w:rsidRPr="00652630" w:rsidRDefault="004433E0" w:rsidP="00855B65">
            <w:pPr>
              <w:ind w:right="-150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="00823643">
              <w:rPr>
                <w:b/>
                <w:bCs/>
              </w:rPr>
              <w:t>stimate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25BBC4" w14:textId="77777777" w:rsidR="00823643" w:rsidRPr="00652630" w:rsidRDefault="00823643" w:rsidP="00855B65">
            <w:pPr>
              <w:textAlignment w:val="baseline"/>
            </w:pPr>
            <w:r w:rsidRPr="00652630">
              <w:rPr>
                <w:b/>
                <w:bCs/>
                <w:color w:val="000000"/>
              </w:rPr>
              <w:t>SE</w:t>
            </w: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A11935" w14:textId="09BA30BF" w:rsidR="00823643" w:rsidRPr="00652630" w:rsidRDefault="00823643" w:rsidP="00855B65">
            <w:pPr>
              <w:textAlignment w:val="baseline"/>
              <w:rPr>
                <w:b/>
                <w:bCs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</w:rPr>
              <w:t>df</w:t>
            </w:r>
            <w:proofErr w:type="spellEnd"/>
            <w:r w:rsidRPr="00652630">
              <w:rPr>
                <w:b/>
                <w:bCs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50D947" w14:textId="10620845" w:rsidR="00823643" w:rsidRPr="00652630" w:rsidRDefault="00823643" w:rsidP="00855B65">
            <w:pPr>
              <w:textAlignment w:val="baseline"/>
              <w:rPr>
                <w:b/>
                <w:bCs/>
              </w:rPr>
            </w:pPr>
            <w:r w:rsidRPr="00823643">
              <w:rPr>
                <w:b/>
                <w:bCs/>
              </w:rPr>
              <w:t>t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CD8E71" w14:textId="0413697F" w:rsidR="00823643" w:rsidRPr="00652630" w:rsidRDefault="00823643" w:rsidP="00855B65">
            <w:pPr>
              <w:textAlignment w:val="baseline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p </w:t>
            </w:r>
            <w:r w:rsidRPr="00823643">
              <w:rPr>
                <w:b/>
                <w:bCs/>
                <w:color w:val="000000"/>
              </w:rPr>
              <w:t>value</w:t>
            </w:r>
          </w:p>
        </w:tc>
      </w:tr>
      <w:tr w:rsidR="002F4E2B" w:rsidRPr="00652630" w14:paraId="40277F5F" w14:textId="1ADE7E10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693AB" w14:textId="7676F172" w:rsidR="00823643" w:rsidRPr="00652630" w:rsidRDefault="3A9B52BA" w:rsidP="00D1790E">
            <w:pPr>
              <w:textAlignment w:val="baseline"/>
              <w:rPr>
                <w:b/>
                <w:bCs/>
                <w:color w:val="000000" w:themeColor="text1"/>
              </w:rPr>
            </w:pPr>
            <w:r w:rsidRPr="372458AF">
              <w:rPr>
                <w:b/>
                <w:bCs/>
                <w:color w:val="000000" w:themeColor="text1"/>
              </w:rPr>
              <w:t>M</w:t>
            </w:r>
            <w:r w:rsidR="5DEB7BE2" w:rsidRPr="372458AF">
              <w:rPr>
                <w:b/>
                <w:bCs/>
                <w:color w:val="000000" w:themeColor="text1"/>
              </w:rPr>
              <w:t>ean-of-2 Criter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BD99E" w14:textId="77777777" w:rsidR="00823643" w:rsidRPr="00652630" w:rsidRDefault="00823643" w:rsidP="00855B65">
            <w:pPr>
              <w:ind w:right="-150"/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85BB6" w14:textId="77777777" w:rsidR="00823643" w:rsidRPr="00652630" w:rsidRDefault="00823643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342BD" w14:textId="77777777" w:rsidR="00823643" w:rsidRPr="00652630" w:rsidRDefault="00823643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41C88" w14:textId="77777777" w:rsidR="00823643" w:rsidRPr="00652630" w:rsidRDefault="00823643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496ECB3" w14:textId="77777777" w:rsidR="00823643" w:rsidRPr="00652630" w:rsidRDefault="00823643" w:rsidP="00855B65">
            <w:pPr>
              <w:textAlignment w:val="baseline"/>
              <w:rPr>
                <w:color w:val="000000"/>
              </w:rPr>
            </w:pPr>
          </w:p>
        </w:tc>
      </w:tr>
      <w:tr w:rsidR="002F4E2B" w:rsidRPr="003144C5" w14:paraId="63CA4D8A" w14:textId="0D037469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E43FE" w14:textId="77777777" w:rsidR="00823643" w:rsidRPr="00652630" w:rsidRDefault="00823643" w:rsidP="00D1790E">
            <w:pPr>
              <w:textAlignment w:val="baseline"/>
            </w:pPr>
            <w:r w:rsidRPr="00652630">
              <w:rPr>
                <w:color w:val="000000"/>
              </w:rPr>
              <w:t>Setting vs. Task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E537A" w14:textId="67E5C86C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89B22" w14:textId="3C99F8A0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8F7C2" w14:textId="1D4D1169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11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7C80B" w14:textId="6F0767BE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85C26CC" w14:textId="10AFF6D0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.937</w:t>
            </w:r>
          </w:p>
        </w:tc>
      </w:tr>
      <w:tr w:rsidR="002F4E2B" w:rsidRPr="003144C5" w14:paraId="44141F93" w14:textId="7BEB7C56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D9427" w14:textId="77777777" w:rsidR="00823643" w:rsidRPr="00652630" w:rsidRDefault="00823643" w:rsidP="00D1790E">
            <w:pPr>
              <w:textAlignment w:val="baseline"/>
            </w:pPr>
            <w:r w:rsidRPr="00652630">
              <w:rPr>
                <w:color w:val="000000"/>
              </w:rPr>
              <w:t>Setting vs. Person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3D321" w14:textId="6F993DA0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C1C6A" w14:textId="56EAB5DA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B549F" w14:textId="24F2BEAB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11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E2C98" w14:textId="78B16F11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0EFC016" w14:textId="5F573668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.801</w:t>
            </w:r>
          </w:p>
        </w:tc>
      </w:tr>
      <w:tr w:rsidR="002F4E2B" w:rsidRPr="003144C5" w14:paraId="2C89D9B7" w14:textId="76CFCCEA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C181B" w14:textId="77777777" w:rsidR="00823643" w:rsidRPr="00652630" w:rsidRDefault="00823643" w:rsidP="00D1790E">
            <w:pPr>
              <w:textAlignment w:val="baseline"/>
            </w:pPr>
            <w:r w:rsidRPr="00652630">
              <w:rPr>
                <w:color w:val="000000"/>
              </w:rPr>
              <w:t>Task vs. Person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8A778" w14:textId="4FA28CE7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60667" w14:textId="6282FC03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36E40" w14:textId="2BC39CB7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11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E156A" w14:textId="0564117E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0.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583F36E" w14:textId="23CAADDB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.913</w:t>
            </w:r>
          </w:p>
        </w:tc>
      </w:tr>
      <w:tr w:rsidR="002F4E2B" w:rsidRPr="003144C5" w14:paraId="15323EBA" w14:textId="00BB11A6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1FF72" w14:textId="340B09FC" w:rsidR="00823643" w:rsidRPr="00652630" w:rsidRDefault="3A9B52BA" w:rsidP="00D1790E">
            <w:pPr>
              <w:textAlignment w:val="baseline"/>
              <w:rPr>
                <w:b/>
                <w:bCs/>
                <w:color w:val="000000" w:themeColor="text1"/>
              </w:rPr>
            </w:pPr>
            <w:r w:rsidRPr="372458AF">
              <w:rPr>
                <w:b/>
                <w:bCs/>
                <w:color w:val="000000" w:themeColor="text1"/>
              </w:rPr>
              <w:t>M</w:t>
            </w:r>
            <w:r w:rsidR="20BE3237" w:rsidRPr="372458AF">
              <w:rPr>
                <w:b/>
                <w:bCs/>
                <w:color w:val="000000" w:themeColor="text1"/>
              </w:rPr>
              <w:t>ax-of-5 Criter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19A93" w14:textId="77777777" w:rsidR="00823643" w:rsidRPr="00652630" w:rsidRDefault="00823643" w:rsidP="00855B65">
            <w:pPr>
              <w:ind w:right="-150"/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3AAEF" w14:textId="77777777" w:rsidR="00823643" w:rsidRPr="00652630" w:rsidRDefault="00823643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148C6" w14:textId="77777777" w:rsidR="00823643" w:rsidRPr="00652630" w:rsidRDefault="00823643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1A560" w14:textId="77777777" w:rsidR="00823643" w:rsidRPr="00652630" w:rsidRDefault="00823643" w:rsidP="00855B65">
            <w:pPr>
              <w:textAlignment w:val="baseline"/>
            </w:pPr>
            <w:r w:rsidRPr="00652630">
              <w:rPr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3A0AFEC" w14:textId="77777777" w:rsidR="00823643" w:rsidRPr="003144C5" w:rsidRDefault="00823643" w:rsidP="00855B65">
            <w:pPr>
              <w:textAlignment w:val="baseline"/>
              <w:rPr>
                <w:color w:val="000000"/>
              </w:rPr>
            </w:pPr>
          </w:p>
        </w:tc>
      </w:tr>
      <w:tr w:rsidR="002F4E2B" w:rsidRPr="003144C5" w14:paraId="396D61C1" w14:textId="6689C76D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D19F2" w14:textId="77777777" w:rsidR="00823643" w:rsidRPr="00652630" w:rsidRDefault="00823643" w:rsidP="00D1790E">
            <w:pPr>
              <w:textAlignment w:val="baseline"/>
            </w:pPr>
            <w:r w:rsidRPr="00652630">
              <w:rPr>
                <w:color w:val="000000"/>
              </w:rPr>
              <w:t>Setting vs. Task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6841E" w14:textId="724B7A4A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-0.03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CADD" w14:textId="3313F0CA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0.14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4FBBF" w14:textId="57F5CB42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472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4743D" w14:textId="655237C2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-0.25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3FFE638" w14:textId="720C68B3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.967 </w:t>
            </w:r>
          </w:p>
        </w:tc>
      </w:tr>
      <w:tr w:rsidR="002F4E2B" w:rsidRPr="003144C5" w14:paraId="0CA1F8B1" w14:textId="7F6BFDFE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BF65E" w14:textId="77777777" w:rsidR="00823643" w:rsidRPr="00652630" w:rsidRDefault="00823643" w:rsidP="00D1790E">
            <w:pPr>
              <w:textAlignment w:val="baseline"/>
            </w:pPr>
            <w:r w:rsidRPr="00652630">
              <w:rPr>
                <w:color w:val="000000"/>
              </w:rPr>
              <w:t>Setting vs. Person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24BA2" w14:textId="77411DF0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0.09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FC07D" w14:textId="27D6CCA9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0.13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E7018" w14:textId="1C8AC4F9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514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78AD5" w14:textId="4604A187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0.74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1E1B8E1" w14:textId="1E54B004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.742 </w:t>
            </w:r>
          </w:p>
        </w:tc>
      </w:tr>
      <w:tr w:rsidR="002F4E2B" w:rsidRPr="003144C5" w14:paraId="41D57F79" w14:textId="17EF6278" w:rsidTr="00855B6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CCE57FF" w14:textId="77777777" w:rsidR="00823643" w:rsidRPr="00652630" w:rsidRDefault="00823643" w:rsidP="00D1790E">
            <w:pPr>
              <w:textAlignment w:val="baseline"/>
            </w:pPr>
            <w:r w:rsidRPr="00652630">
              <w:rPr>
                <w:color w:val="000000"/>
              </w:rPr>
              <w:t>Task vs. Person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4592E95" w14:textId="59336DDF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0.13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D770911" w14:textId="308BBA28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0.08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1A3D7CC" w14:textId="146C79D3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549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E06BF49" w14:textId="7407794D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 xml:space="preserve">1.51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1FE94B" w14:textId="004A2F7F" w:rsidR="250D0F8D" w:rsidRDefault="250D0F8D" w:rsidP="00855B65">
            <w:pPr>
              <w:ind w:right="-150"/>
              <w:rPr>
                <w:color w:val="000000" w:themeColor="text1"/>
              </w:rPr>
            </w:pPr>
            <w:r w:rsidRPr="250D0F8D">
              <w:rPr>
                <w:color w:val="000000" w:themeColor="text1"/>
              </w:rPr>
              <w:t>.286</w:t>
            </w:r>
          </w:p>
        </w:tc>
      </w:tr>
    </w:tbl>
    <w:p w14:paraId="36881881" w14:textId="3A71DE4B" w:rsidR="00823643" w:rsidRDefault="00823643" w:rsidP="00823643">
      <w:pPr>
        <w:textAlignment w:val="baseline"/>
      </w:pPr>
      <w:r w:rsidRPr="00652630">
        <w:rPr>
          <w:i/>
          <w:iCs/>
        </w:rPr>
        <w:t>Note.</w:t>
      </w:r>
      <w:r w:rsidRPr="00652630">
        <w:t xml:space="preserve"> SE = standard error of the mean</w:t>
      </w:r>
      <w:r w:rsidR="004433E0">
        <w:t>;</w:t>
      </w:r>
      <w:r w:rsidR="004433E0" w:rsidRPr="004433E0">
        <w:t xml:space="preserve"> </w:t>
      </w:r>
      <w:proofErr w:type="spellStart"/>
      <w:r w:rsidR="004433E0">
        <w:t>df</w:t>
      </w:r>
      <w:proofErr w:type="spellEnd"/>
      <w:r w:rsidR="004433E0">
        <w:t xml:space="preserve"> = degrees of freedom</w:t>
      </w:r>
      <w:r w:rsidRPr="00652630">
        <w:t>.  </w:t>
      </w:r>
    </w:p>
    <w:p w14:paraId="7BCACA81" w14:textId="77777777" w:rsidR="00704EC7" w:rsidRDefault="00704EC7" w:rsidP="00823643">
      <w:pPr>
        <w:textAlignment w:val="baseline"/>
      </w:pPr>
    </w:p>
    <w:p w14:paraId="4E205ADB" w14:textId="795933CB" w:rsidR="00704EC7" w:rsidRDefault="00704EC7" w:rsidP="00ED1082">
      <w:pPr>
        <w:textAlignment w:val="baseline"/>
      </w:pPr>
    </w:p>
    <w:sectPr w:rsidR="00704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630"/>
    <w:rsid w:val="000B6E2F"/>
    <w:rsid w:val="001326EA"/>
    <w:rsid w:val="00134F97"/>
    <w:rsid w:val="001B30DB"/>
    <w:rsid w:val="00233BBC"/>
    <w:rsid w:val="002E1E7F"/>
    <w:rsid w:val="002E4F27"/>
    <w:rsid w:val="002F4E2B"/>
    <w:rsid w:val="00305057"/>
    <w:rsid w:val="003144C5"/>
    <w:rsid w:val="003739E2"/>
    <w:rsid w:val="004433E0"/>
    <w:rsid w:val="00456528"/>
    <w:rsid w:val="00480648"/>
    <w:rsid w:val="004B4954"/>
    <w:rsid w:val="004E191A"/>
    <w:rsid w:val="0054036E"/>
    <w:rsid w:val="00546AEB"/>
    <w:rsid w:val="00652630"/>
    <w:rsid w:val="00681493"/>
    <w:rsid w:val="006A17AD"/>
    <w:rsid w:val="00704EC7"/>
    <w:rsid w:val="008077E5"/>
    <w:rsid w:val="008225A6"/>
    <w:rsid w:val="00823643"/>
    <w:rsid w:val="00855B65"/>
    <w:rsid w:val="00864266"/>
    <w:rsid w:val="00880ED8"/>
    <w:rsid w:val="008E7DD0"/>
    <w:rsid w:val="009A54CC"/>
    <w:rsid w:val="009C6707"/>
    <w:rsid w:val="009E47DA"/>
    <w:rsid w:val="00A376B2"/>
    <w:rsid w:val="00AD4160"/>
    <w:rsid w:val="00AF75AC"/>
    <w:rsid w:val="00B212D5"/>
    <w:rsid w:val="00B217A0"/>
    <w:rsid w:val="00C4090D"/>
    <w:rsid w:val="00D1790E"/>
    <w:rsid w:val="00DD6AB2"/>
    <w:rsid w:val="00EC0300"/>
    <w:rsid w:val="00ED1082"/>
    <w:rsid w:val="00EF5FD0"/>
    <w:rsid w:val="00F111E3"/>
    <w:rsid w:val="00F278C1"/>
    <w:rsid w:val="00F66E9A"/>
    <w:rsid w:val="062AA144"/>
    <w:rsid w:val="0688F272"/>
    <w:rsid w:val="083AC8DC"/>
    <w:rsid w:val="08CA4E57"/>
    <w:rsid w:val="0937D60B"/>
    <w:rsid w:val="0A08AF52"/>
    <w:rsid w:val="0A9425CF"/>
    <w:rsid w:val="0AFA6C04"/>
    <w:rsid w:val="0B0B5634"/>
    <w:rsid w:val="0D3C641B"/>
    <w:rsid w:val="0D517844"/>
    <w:rsid w:val="0DA2990D"/>
    <w:rsid w:val="10B31849"/>
    <w:rsid w:val="11B2966D"/>
    <w:rsid w:val="11B33C15"/>
    <w:rsid w:val="12F363FA"/>
    <w:rsid w:val="13A46901"/>
    <w:rsid w:val="14F3955B"/>
    <w:rsid w:val="154B9F1A"/>
    <w:rsid w:val="17FAA2EC"/>
    <w:rsid w:val="18BEB1F3"/>
    <w:rsid w:val="19606829"/>
    <w:rsid w:val="19707935"/>
    <w:rsid w:val="19930CC4"/>
    <w:rsid w:val="19CA54D2"/>
    <w:rsid w:val="1A2377DE"/>
    <w:rsid w:val="1B2AB513"/>
    <w:rsid w:val="1BC40CB0"/>
    <w:rsid w:val="1CC179DD"/>
    <w:rsid w:val="1D712377"/>
    <w:rsid w:val="1DF4104A"/>
    <w:rsid w:val="20BE3237"/>
    <w:rsid w:val="22378602"/>
    <w:rsid w:val="22793796"/>
    <w:rsid w:val="231D4315"/>
    <w:rsid w:val="2373E4B2"/>
    <w:rsid w:val="24269A62"/>
    <w:rsid w:val="250D0F8D"/>
    <w:rsid w:val="25B419FF"/>
    <w:rsid w:val="25DD7D33"/>
    <w:rsid w:val="270620C1"/>
    <w:rsid w:val="27ABCF36"/>
    <w:rsid w:val="27CD696F"/>
    <w:rsid w:val="27D1D6B3"/>
    <w:rsid w:val="27EEC4E1"/>
    <w:rsid w:val="285D1BA0"/>
    <w:rsid w:val="28BFA935"/>
    <w:rsid w:val="2AA21565"/>
    <w:rsid w:val="2B01B115"/>
    <w:rsid w:val="2B09FC26"/>
    <w:rsid w:val="2B73781F"/>
    <w:rsid w:val="2BA51F42"/>
    <w:rsid w:val="2BA84C29"/>
    <w:rsid w:val="2BEC96C5"/>
    <w:rsid w:val="2CEED718"/>
    <w:rsid w:val="2EDFB334"/>
    <w:rsid w:val="2F453D37"/>
    <w:rsid w:val="2FD061D1"/>
    <w:rsid w:val="301A9912"/>
    <w:rsid w:val="3048FB0C"/>
    <w:rsid w:val="3088D795"/>
    <w:rsid w:val="30D19CF7"/>
    <w:rsid w:val="31439E9C"/>
    <w:rsid w:val="31D40538"/>
    <w:rsid w:val="32D1642F"/>
    <w:rsid w:val="34AAF53F"/>
    <w:rsid w:val="353EE220"/>
    <w:rsid w:val="3638906D"/>
    <w:rsid w:val="372458AF"/>
    <w:rsid w:val="376ABE4A"/>
    <w:rsid w:val="3786AD85"/>
    <w:rsid w:val="37A33FA9"/>
    <w:rsid w:val="37B3183E"/>
    <w:rsid w:val="38667D3D"/>
    <w:rsid w:val="3911D551"/>
    <w:rsid w:val="39488150"/>
    <w:rsid w:val="39B90675"/>
    <w:rsid w:val="3A9B52BA"/>
    <w:rsid w:val="3C0488B4"/>
    <w:rsid w:val="3CEE201A"/>
    <w:rsid w:val="3D75E479"/>
    <w:rsid w:val="3D7CB35B"/>
    <w:rsid w:val="3D86E2BD"/>
    <w:rsid w:val="3DE10E67"/>
    <w:rsid w:val="3E7C06D3"/>
    <w:rsid w:val="3F7F5C9E"/>
    <w:rsid w:val="3F8560EB"/>
    <w:rsid w:val="402DA5C1"/>
    <w:rsid w:val="4033A107"/>
    <w:rsid w:val="416E6E94"/>
    <w:rsid w:val="4273EEB1"/>
    <w:rsid w:val="469DF6E9"/>
    <w:rsid w:val="4792E356"/>
    <w:rsid w:val="47DC14A8"/>
    <w:rsid w:val="49401561"/>
    <w:rsid w:val="4A186DB9"/>
    <w:rsid w:val="4B0444F1"/>
    <w:rsid w:val="4B137C62"/>
    <w:rsid w:val="4B1CA53D"/>
    <w:rsid w:val="4B259CDB"/>
    <w:rsid w:val="4BFB7677"/>
    <w:rsid w:val="4CA1E862"/>
    <w:rsid w:val="4CC01881"/>
    <w:rsid w:val="4CF5EBA1"/>
    <w:rsid w:val="4D20BFCA"/>
    <w:rsid w:val="4D8FA593"/>
    <w:rsid w:val="4E4F1FDF"/>
    <w:rsid w:val="4ED11C80"/>
    <w:rsid w:val="4F8C3FEE"/>
    <w:rsid w:val="4FF98331"/>
    <w:rsid w:val="50A1B9BA"/>
    <w:rsid w:val="50A52107"/>
    <w:rsid w:val="50DFA847"/>
    <w:rsid w:val="5217E5AD"/>
    <w:rsid w:val="5266891A"/>
    <w:rsid w:val="528692D6"/>
    <w:rsid w:val="535F7EB3"/>
    <w:rsid w:val="557E5618"/>
    <w:rsid w:val="55D62663"/>
    <w:rsid w:val="56A557C0"/>
    <w:rsid w:val="56C72B7D"/>
    <w:rsid w:val="5841188C"/>
    <w:rsid w:val="5888B654"/>
    <w:rsid w:val="58A16904"/>
    <w:rsid w:val="59657765"/>
    <w:rsid w:val="5977F339"/>
    <w:rsid w:val="59C58066"/>
    <w:rsid w:val="5A8B0833"/>
    <w:rsid w:val="5AEA2A54"/>
    <w:rsid w:val="5D5DCD77"/>
    <w:rsid w:val="5DEB7BE2"/>
    <w:rsid w:val="5F20AB37"/>
    <w:rsid w:val="5F38F190"/>
    <w:rsid w:val="5F63245A"/>
    <w:rsid w:val="5FEE7E09"/>
    <w:rsid w:val="60AA7E97"/>
    <w:rsid w:val="6226F51E"/>
    <w:rsid w:val="6279A97F"/>
    <w:rsid w:val="6307235D"/>
    <w:rsid w:val="646F7AC6"/>
    <w:rsid w:val="664569C3"/>
    <w:rsid w:val="668123C6"/>
    <w:rsid w:val="677662A6"/>
    <w:rsid w:val="67D48819"/>
    <w:rsid w:val="680DC248"/>
    <w:rsid w:val="684550C3"/>
    <w:rsid w:val="68B01E23"/>
    <w:rsid w:val="69E64F84"/>
    <w:rsid w:val="6A4EEE08"/>
    <w:rsid w:val="6B8E8994"/>
    <w:rsid w:val="6C75A9E2"/>
    <w:rsid w:val="6CDF07CE"/>
    <w:rsid w:val="6E2FCF4C"/>
    <w:rsid w:val="6F69A5E3"/>
    <w:rsid w:val="6FAE21BB"/>
    <w:rsid w:val="6FE87691"/>
    <w:rsid w:val="704178D5"/>
    <w:rsid w:val="71BB5A52"/>
    <w:rsid w:val="7288F493"/>
    <w:rsid w:val="7376F29E"/>
    <w:rsid w:val="743F5963"/>
    <w:rsid w:val="75B71BB7"/>
    <w:rsid w:val="760ADE6B"/>
    <w:rsid w:val="7629CBD2"/>
    <w:rsid w:val="7838362B"/>
    <w:rsid w:val="789BEE5E"/>
    <w:rsid w:val="78A17459"/>
    <w:rsid w:val="78C8C58D"/>
    <w:rsid w:val="78EDD7A2"/>
    <w:rsid w:val="792B98B2"/>
    <w:rsid w:val="79A9401D"/>
    <w:rsid w:val="7AB8F4D5"/>
    <w:rsid w:val="7AEB096B"/>
    <w:rsid w:val="7B6041A5"/>
    <w:rsid w:val="7B65F593"/>
    <w:rsid w:val="7B8C4511"/>
    <w:rsid w:val="7C04A39C"/>
    <w:rsid w:val="7CB23419"/>
    <w:rsid w:val="7CB552A8"/>
    <w:rsid w:val="7D7A09FA"/>
    <w:rsid w:val="7ED6F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A95F3"/>
  <w15:chartTrackingRefBased/>
  <w15:docId w15:val="{9267E65B-0772-3B42-A8D4-5BBF47CFE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F9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6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6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63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63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63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63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63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63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63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6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6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6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6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6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6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6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2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63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2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63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26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63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26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6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63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5263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52630"/>
  </w:style>
  <w:style w:type="character" w:customStyle="1" w:styleId="eop">
    <w:name w:val="eop"/>
    <w:basedOn w:val="DefaultParagraphFont"/>
    <w:rsid w:val="00652630"/>
  </w:style>
  <w:style w:type="character" w:customStyle="1" w:styleId="scxw169846491">
    <w:name w:val="scxw169846491"/>
    <w:basedOn w:val="DefaultParagraphFont"/>
    <w:rsid w:val="00652630"/>
  </w:style>
  <w:style w:type="character" w:customStyle="1" w:styleId="mi">
    <w:name w:val="mi"/>
    <w:basedOn w:val="DefaultParagraphFont"/>
    <w:rsid w:val="00652630"/>
  </w:style>
  <w:style w:type="character" w:customStyle="1" w:styleId="mjxassistivemathml">
    <w:name w:val="mjx_assistive_mathml"/>
    <w:basedOn w:val="DefaultParagraphFont"/>
    <w:rsid w:val="00652630"/>
  </w:style>
  <w:style w:type="paragraph" w:styleId="Revision">
    <w:name w:val="Revision"/>
    <w:hidden/>
    <w:uiPriority w:val="99"/>
    <w:semiHidden/>
    <w:rsid w:val="004433E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7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7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1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7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6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3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9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6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0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71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9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7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23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16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7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3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8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9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2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8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0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95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5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6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5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1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2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26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7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04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1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6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10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1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206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1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5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797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6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333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4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9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0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24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606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27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327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17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83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89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82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4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76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4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402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21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4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27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0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62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7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85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48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1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0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3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7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5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57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2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7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05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9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9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9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24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1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2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4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3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2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51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334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4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6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68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11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1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7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1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9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0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5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27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37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6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04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38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81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1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0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21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2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93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5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83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73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2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1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3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65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5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0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6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22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57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9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2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70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06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6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05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1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68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2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7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0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2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893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6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9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1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25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21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5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2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8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9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34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9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3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1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4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76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1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66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9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83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7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8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0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34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8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28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24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74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4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0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9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20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62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62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4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0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08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8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9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1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1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70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0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5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3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6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2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29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1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1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36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6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74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9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1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1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2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31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8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2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81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2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87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64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1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05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78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6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9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1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9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1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5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07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57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0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46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4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19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91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477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66A9A42E8724D8CC784B6AB932724" ma:contentTypeVersion="14" ma:contentTypeDescription="Create a new document." ma:contentTypeScope="" ma:versionID="8c64d040253f5f93a37f136ac2a1813b">
  <xsd:schema xmlns:xsd="http://www.w3.org/2001/XMLSchema" xmlns:xs="http://www.w3.org/2001/XMLSchema" xmlns:p="http://schemas.microsoft.com/office/2006/metadata/properties" xmlns:ns2="fe165b2c-0309-4bce-a6ec-18cd9d2c245c" xmlns:ns3="b622425d-5cc3-4605-b287-aa3c1c317a0e" targetNamespace="http://schemas.microsoft.com/office/2006/metadata/properties" ma:root="true" ma:fieldsID="03f1cdfcf2ba1bdacc502ecbe8b7fc74" ns2:_="" ns3:_="">
    <xsd:import namespace="fe165b2c-0309-4bce-a6ec-18cd9d2c245c"/>
    <xsd:import namespace="b622425d-5cc3-4605-b287-aa3c1c317a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Not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165b2c-0309-4bce-a6ec-18cd9d2c24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f9f51b-2984-4022-8acc-3c23a99e8b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Notes" ma:index="18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22425d-5cc3-4605-b287-aa3c1c317a0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9950b42-4647-459d-8347-68ce6e60b987}" ma:internalName="TaxCatchAll" ma:showField="CatchAllData" ma:web="b622425d-5cc3-4605-b287-aa3c1c317a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fe165b2c-0309-4bce-a6ec-18cd9d2c245c" xsi:nil="true"/>
    <lcf76f155ced4ddcb4097134ff3c332f xmlns="fe165b2c-0309-4bce-a6ec-18cd9d2c245c">
      <Terms xmlns="http://schemas.microsoft.com/office/infopath/2007/PartnerControls"/>
    </lcf76f155ced4ddcb4097134ff3c332f>
    <TaxCatchAll xmlns="b622425d-5cc3-4605-b287-aa3c1c317a0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72FAFC-9A8B-4DE7-BE10-2F04FD75A6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165b2c-0309-4bce-a6ec-18cd9d2c245c"/>
    <ds:schemaRef ds:uri="b622425d-5cc3-4605-b287-aa3c1c317a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28D9C6-FA71-45F9-8B36-01B54932F06C}">
  <ds:schemaRefs>
    <ds:schemaRef ds:uri="http://schemas.microsoft.com/office/2006/metadata/properties"/>
    <ds:schemaRef ds:uri="http://schemas.microsoft.com/office/infopath/2007/PartnerControls"/>
    <ds:schemaRef ds:uri="fe165b2c-0309-4bce-a6ec-18cd9d2c245c"/>
    <ds:schemaRef ds:uri="b622425d-5cc3-4605-b287-aa3c1c317a0e"/>
  </ds:schemaRefs>
</ds:datastoreItem>
</file>

<file path=customXml/itemProps3.xml><?xml version="1.0" encoding="utf-8"?>
<ds:datastoreItem xmlns:ds="http://schemas.openxmlformats.org/officeDocument/2006/customXml" ds:itemID="{01EBC79D-B0EE-495D-9257-54F889925B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5</Words>
  <Characters>3774</Characters>
  <Application>Microsoft Office Word</Application>
  <DocSecurity>0</DocSecurity>
  <Lines>7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-Perez, Carla N.</dc:creator>
  <cp:keywords/>
  <dc:description/>
  <cp:lastModifiedBy>O'Brien, Matthew J</cp:lastModifiedBy>
  <cp:revision>3</cp:revision>
  <dcterms:created xsi:type="dcterms:W3CDTF">2025-12-23T14:46:00Z</dcterms:created>
  <dcterms:modified xsi:type="dcterms:W3CDTF">2025-12-23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66A9A42E8724D8CC784B6AB932724</vt:lpwstr>
  </property>
  <property fmtid="{D5CDD505-2E9C-101B-9397-08002B2CF9AE}" pid="3" name="MediaServiceImageTags">
    <vt:lpwstr/>
  </property>
</Properties>
</file>